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du wp14">
  <w:body>
    <w:p w:rsidR="0012370C" w:rsidP="00F018FF" w:rsidRDefault="00B34239" w14:paraId="6D1AFB08" w14:textId="527337DF">
      <w:pPr>
        <w:rPr>
          <w:rFonts w:cs="Arial" w:asciiTheme="majorHAnsi" w:hAnsiTheme="majorHAnsi"/>
          <w:b/>
          <w:sz w:val="28"/>
        </w:rPr>
      </w:pPr>
      <w:r>
        <w:rPr>
          <w:rFonts w:cs="Arial" w:asciiTheme="majorHAnsi" w:hAnsiTheme="majorHAnsi"/>
          <w:b/>
          <w:noProof/>
          <w:sz w:val="28"/>
          <w:lang w:eastAsia="en-GB"/>
        </w:rPr>
        <w:drawing>
          <wp:anchor distT="0" distB="0" distL="114300" distR="114300" simplePos="0" relativeHeight="251658240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34239" w:rsidR="0012370C">
        <w:rPr>
          <w:rFonts w:cs="Arial" w:asciiTheme="majorHAnsi" w:hAnsiTheme="majorHAnsi"/>
          <w:b/>
          <w:sz w:val="28"/>
        </w:rPr>
        <w:t>Standards for Reporting Implementation Studies: the StaRI checklist</w:t>
      </w:r>
      <w:r w:rsidRPr="00B34239">
        <w:rPr>
          <w:rFonts w:cs="Arial" w:asciiTheme="majorHAnsi" w:hAnsiTheme="majorHAnsi"/>
          <w:b/>
          <w:sz w:val="28"/>
        </w:rPr>
        <w:t xml:space="preserve"> for completion</w:t>
      </w:r>
    </w:p>
    <w:p w:rsidRPr="00B941E8" w:rsidR="00F44242" w:rsidP="00F44242" w:rsidRDefault="00F44242" w14:paraId="57EBAB46" w14:textId="481EE8EB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name="OLE_LINK170" w:id="0"/>
      <w:bookmarkStart w:name="OLE_LINK173" w:id="1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name="OLE_LINK295" w:id="2"/>
      <w:bookmarkStart w:name="OLE_LINK296" w:id="3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name="OLE_LINK297" w:id="4"/>
      <w:bookmarkStart w:name="OLE_LINK313" w:id="5"/>
      <w:bookmarkStart w:name="OLE_LINK43" w:id="6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name="OLE_LINK314" w:id="7"/>
      <w:bookmarkStart w:name="OLE_LINK319" w:id="8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name="OLE_LINK320" w:id="9"/>
      <w:bookmarkStart w:name="OLE_LINK321" w:id="10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name="OLE_LINK322" w:id="11"/>
      <w:bookmarkStart w:name="OLE_LINK323" w:id="12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name="OLE_LINK324" w:id="13"/>
      <w:bookmarkStart w:name="OLE_LINK325" w:id="14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name="OLE_LINK326" w:id="15"/>
      <w:bookmarkStart w:name="OLE_LINK327" w:id="16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name="OLE_LINK328" w:id="17"/>
      <w:bookmarkStart w:name="OLE_LINK329" w:id="18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w:history="1" r:id="rId1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name="OLE_LINK1" w:id="19"/>
      <w:bookmarkStart w:name="OLE_LINK2" w:id="20"/>
      <w:r w:rsidRPr="0035145A" w:rsid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Pr="001E7823" w:rsidR="001E7823">
        <w:rPr>
          <w:rFonts w:asciiTheme="majorHAnsi" w:hAnsiTheme="majorHAnsi"/>
          <w:sz w:val="20"/>
          <w:lang w:val="en-US"/>
        </w:rPr>
        <w:t>2017;356:i6795</w:t>
      </w:r>
    </w:p>
    <w:p w:rsidRPr="0035145A" w:rsidR="0035145A" w:rsidP="0035145A" w:rsidRDefault="0035145A" w14:paraId="5E2846CF" w14:textId="2FBFEB47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Pr="00E70C0A" w:rsidR="00F44242">
        <w:rPr>
          <w:rFonts w:asciiTheme="majorHAnsi" w:hAnsiTheme="majorHAnsi"/>
          <w:sz w:val="20"/>
        </w:rPr>
        <w:t xml:space="preserve">detailed </w:t>
      </w:r>
      <w:r w:rsidRPr="00840E25" w:rsidR="00F44242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name="OLE_LINK1385" w:id="21"/>
      <w:bookmarkStart w:name="OLE_LINK1386" w:id="22"/>
      <w:bookmarkStart w:name="OLE_LINK1399" w:id="23"/>
      <w:bookmarkStart w:name="OLE_LINK1400" w:id="24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w:history="1" r:id="rId12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Pr="003D12EE" w:rsidR="003D12EE">
        <w:rPr>
          <w:rFonts w:asciiTheme="majorHAnsi" w:hAnsiTheme="majorHAnsi"/>
          <w:sz w:val="20"/>
        </w:rPr>
        <w:t>2017;7:e013318</w:t>
      </w:r>
    </w:p>
    <w:p w:rsidR="00347D18" w:rsidP="0035145A" w:rsidRDefault="00B34239" w14:paraId="630CC063" w14:textId="0AB2F19F">
      <w:pPr>
        <w:spacing w:before="120"/>
        <w:rPr>
          <w:rFonts w:ascii="Calibri" w:hAnsi="Calibri" w:eastAsia="Calibri" w:cs="Times New Roman"/>
          <w:sz w:val="20"/>
          <w:szCs w:val="20"/>
          <w:lang w:eastAsia="en-US"/>
        </w:rPr>
      </w:pPr>
      <w:r w:rsidRPr="00244B96">
        <w:rPr>
          <w:rFonts w:ascii="Calibri" w:hAnsi="Calibri" w:eastAsia="Calibri" w:cs="Times New Roman"/>
          <w:sz w:val="20"/>
          <w:szCs w:val="22"/>
          <w:lang w:eastAsia="en-US"/>
        </w:rPr>
        <w:t>Note</w:t>
      </w:r>
      <w:r w:rsidR="0042328C">
        <w:rPr>
          <w:rFonts w:ascii="Calibri" w:hAnsi="Calibri" w:eastAsia="Calibri" w:cs="Times New Roman"/>
          <w:sz w:val="20"/>
          <w:szCs w:val="22"/>
          <w:lang w:eastAsia="en-US"/>
        </w:rPr>
        <w:t>s</w:t>
      </w:r>
      <w:r w:rsidRPr="00244B96">
        <w:rPr>
          <w:rFonts w:ascii="Calibri" w:hAnsi="Calibri" w:eastAsia="Calibri" w:cs="Times New Roman"/>
          <w:sz w:val="20"/>
          <w:szCs w:val="22"/>
          <w:lang w:eastAsia="en-US"/>
        </w:rPr>
        <w:t>:</w:t>
      </w:r>
      <w:r w:rsidRPr="00244B96">
        <w:rPr>
          <w:rFonts w:ascii="Calibri" w:hAnsi="Calibri" w:eastAsia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hAnsi="Calibri" w:eastAsia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hAnsi="Calibri" w:eastAsia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hAnsi="Calibri" w:eastAsia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Pr="00347D18" w:rsidR="00347D18">
        <w:rPr>
          <w:rFonts w:ascii="Calibri" w:hAnsi="Calibri" w:eastAsia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hAnsi="Calibri" w:eastAsia="Calibri" w:cs="Times New Roman"/>
          <w:sz w:val="20"/>
          <w:szCs w:val="20"/>
          <w:lang w:eastAsia="en-US"/>
        </w:rPr>
        <w:t xml:space="preserve"> </w:t>
      </w:r>
      <w:r w:rsidRPr="00244B96" w:rsidR="00347D18">
        <w:rPr>
          <w:rFonts w:ascii="Calibri" w:hAnsi="Calibri" w:eastAsia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:rsidTr="001939D6" w14:paraId="24D87EDA" w14:textId="77777777">
        <w:tc>
          <w:tcPr>
            <w:tcW w:w="7110" w:type="dxa"/>
            <w:shd w:val="clear" w:color="auto" w:fill="B8CCE4" w:themeFill="accent1" w:themeFillTint="66"/>
          </w:tcPr>
          <w:p w:rsidR="00347D18" w:rsidP="00F018FF" w:rsidRDefault="001939D6" w14:paraId="65293C76" w14:textId="7475185E">
            <w:pPr>
              <w:rPr>
                <w:rFonts w:ascii="Calibri" w:hAnsi="Calibri" w:eastAsia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:rsidR="00347D18" w:rsidP="00F018FF" w:rsidRDefault="001939D6" w14:paraId="7A017453" w14:textId="7DB46BE9">
            <w:pPr>
              <w:rPr>
                <w:rFonts w:ascii="Calibri" w:hAnsi="Calibri" w:eastAsia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:rsidRPr="0035145A" w:rsidR="00B34239" w:rsidP="187138DD" w:rsidRDefault="00E70C0A" w14:paraId="393826DE" w14:textId="3C5459B3">
      <w:pPr>
        <w:spacing w:after="120"/>
        <w:rPr>
          <w:rFonts w:cs="Arial" w:asciiTheme="majorHAnsi" w:hAnsiTheme="majorHAnsi"/>
          <w:b/>
          <w:sz w:val="28"/>
        </w:rPr>
      </w:pPr>
      <w:bookmarkStart w:name="OLE_LINK51" w:id="25"/>
      <w:bookmarkStart w:name="OLE_LINK52" w:id="26"/>
      <w:r w:rsidRPr="187138DD">
        <w:rPr>
          <w:rFonts w:ascii="Calibri" w:hAnsi="Calibri" w:eastAsia="Calibri" w:cs="Times New Roman"/>
          <w:sz w:val="20"/>
          <w:szCs w:val="20"/>
          <w:lang w:eastAsia="en-US"/>
        </w:rPr>
        <w:t xml:space="preserve">The </w:t>
      </w:r>
      <w:r w:rsidRPr="187138DD" w:rsidR="001939D6">
        <w:rPr>
          <w:rFonts w:ascii="Calibri" w:hAnsi="Calibri" w:eastAsia="Calibri" w:cs="Times New Roman"/>
          <w:sz w:val="20"/>
          <w:szCs w:val="20"/>
          <w:lang w:eastAsia="en-US"/>
        </w:rPr>
        <w:t xml:space="preserve">StaRI </w:t>
      </w:r>
      <w:r w:rsidRPr="187138DD">
        <w:rPr>
          <w:rFonts w:ascii="Calibri" w:hAnsi="Calibri" w:eastAsia="Calibri" w:cs="Times New Roman"/>
          <w:sz w:val="20"/>
          <w:szCs w:val="20"/>
          <w:lang w:eastAsia="en-US"/>
        </w:rPr>
        <w:t>standard</w:t>
      </w:r>
      <w:r w:rsidRPr="187138DD" w:rsidR="00B941E8">
        <w:rPr>
          <w:rFonts w:ascii="Calibri" w:hAnsi="Calibri" w:eastAsia="Calibri" w:cs="Times New Roman"/>
          <w:sz w:val="20"/>
          <w:szCs w:val="20"/>
          <w:lang w:eastAsia="en-US"/>
        </w:rPr>
        <w:t>s</w:t>
      </w:r>
      <w:r w:rsidRPr="187138DD" w:rsidR="5AD70540">
        <w:rPr>
          <w:rFonts w:ascii="Calibri" w:hAnsi="Calibri" w:eastAsia="Calibri" w:cs="Times New Roman"/>
          <w:sz w:val="20"/>
          <w:szCs w:val="20"/>
          <w:lang w:eastAsia="en-US"/>
        </w:rPr>
        <w:t xml:space="preserve"> </w:t>
      </w:r>
      <w:r w:rsidRPr="187138DD">
        <w:rPr>
          <w:rFonts w:ascii="Calibri" w:hAnsi="Calibri" w:eastAsia="Calibri" w:cs="Times New Roman"/>
          <w:sz w:val="20"/>
          <w:szCs w:val="20"/>
          <w:lang w:eastAsia="en-US"/>
        </w:rPr>
        <w:t xml:space="preserve">refers to the broad range of study designs employed in implementation science.    Authors </w:t>
      </w:r>
      <w:r w:rsidRPr="187138DD" w:rsidR="00B941E8">
        <w:rPr>
          <w:rFonts w:ascii="Calibri" w:hAnsi="Calibri" w:eastAsia="Calibri" w:cs="Times New Roman"/>
          <w:sz w:val="20"/>
          <w:szCs w:val="20"/>
          <w:lang w:eastAsia="en-US"/>
        </w:rPr>
        <w:t xml:space="preserve">should refer </w:t>
      </w:r>
      <w:r w:rsidRPr="187138DD">
        <w:rPr>
          <w:rFonts w:ascii="Calibri" w:hAnsi="Calibri" w:eastAsia="Calibri" w:cs="Times New Roman"/>
          <w:sz w:val="20"/>
          <w:szCs w:val="20"/>
          <w:lang w:eastAsia="en-US"/>
        </w:rPr>
        <w:t>to other reporting standards for advice on reporting specific methodological features.  Conversely, w</w:t>
      </w:r>
      <w:r w:rsidRPr="187138DD" w:rsidR="001939D6">
        <w:rPr>
          <w:rFonts w:ascii="Calibri" w:hAnsi="Calibri" w:eastAsia="Calibri" w:cs="Times New Roman"/>
          <w:sz w:val="20"/>
          <w:szCs w:val="20"/>
          <w:lang w:eastAsia="en-US"/>
        </w:rPr>
        <w:t>hilst all items are worthy of consideration, not all items will be applicable to</w:t>
      </w:r>
      <w:r w:rsidRPr="187138DD">
        <w:rPr>
          <w:rFonts w:ascii="Calibri" w:hAnsi="Calibri" w:eastAsia="Calibri" w:cs="Times New Roman"/>
          <w:sz w:val="20"/>
          <w:szCs w:val="20"/>
          <w:lang w:eastAsia="en-US"/>
        </w:rPr>
        <w:t xml:space="preserve">, </w:t>
      </w:r>
      <w:r w:rsidRPr="187138DD" w:rsidR="001939D6">
        <w:rPr>
          <w:rFonts w:ascii="Calibri" w:hAnsi="Calibri" w:eastAsia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Pr="0012370C" w:rsidR="004C196D" w:rsidTr="4B9119E4" w14:paraId="6FD347F9" w14:textId="77777777">
        <w:tc>
          <w:tcPr>
            <w:tcW w:w="2127" w:type="dxa"/>
            <w:gridSpan w:val="2"/>
            <w:shd w:val="clear" w:color="auto" w:fill="BFBFBF" w:themeFill="background1" w:themeFillShade="BF"/>
            <w:tcMar/>
          </w:tcPr>
          <w:p w:rsidRPr="00244B96" w:rsidR="004C196D" w:rsidP="00244B96" w:rsidRDefault="004C196D" w14:paraId="3F1D6388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</w:p>
          <w:p w:rsidRPr="00244B96" w:rsidR="004C196D" w:rsidP="00244B96" w:rsidRDefault="003A6B56" w14:paraId="65803B89" w14:textId="5552EBF5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8242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rrow: Down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a14="http://schemas.microsoft.com/office/drawing/2010/main" xmlns:pic="http://schemas.openxmlformats.org/drawingml/2006/picture" xmlns:a="http://schemas.openxmlformats.org/drawingml/2006/main">
                  <w:pict>
                    <v:shapetype id="_x0000_t67" coordsize="21600,21600" o:spt="67" adj="16200,5400" path="m0@0l@1@0@1,0@2,0@2@0,21600@0,10800,21600xe" w14:anchorId="798F7266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textboxrect="@1,0,@2,@6" o:connecttype="custom" o:connectlocs="10800,0;0,@0;10800,21600;21600,@0" o:connectangles="270,180,90,0"/>
                      <v:handles>
                        <v:h position="#1,#0" xrange="0,10800" yrange="0,21600"/>
                      </v:handles>
                    </v:shapetype>
                    <v:shape id="AutoShape 10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26" fillcolor="#95b3d7 [1940]" stroked="f" type="#_x0000_t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odUiAIAAAEFAAAOAAAAZHJzL2Uyb0RvYy54bWysVE1v2zAMvQ/YfxB0Xx07ThobdYqiXYcB&#10;XTes+zgrkvyxyaImyXH670fJSWpst2E5KCIl8T2Sj766PvSK7KV1HeiKphcLSqTmIDrdVPTrl/s3&#10;G0qcZ1owBVpW9Fk6er19/epqNKXMoAUlpCUYRLtyNBVtvTdlkjjeyp65CzBS42ENtmceTdskwrIR&#10;o/cqyRaLdTKCFcYCl86h9246pNsYv64l9x/r2klPVEWRm4+rjesurMn2ipWNZabt+JEG+wcWPes0&#10;gp5D3THPyGC7v0L1HbfgoPYXHPoE6rrjMuaA2aSLP7J5apmRMRcsjjPnMrn/F5Y/7p/MJxuoO/MA&#10;/KcjGm5bpht5Yy2MrWQC4dJQqGQ0rjw/CIbDp2Q3fgCBrWWDh1iDQ237EBCzI4dY6udzqeXBE47O&#10;osjzFBvC8WiZ5sU6tiJh5emxsc6/k9CTsKmogFFHQhGB7R+cj+UWRLM+gIsfKSV1r7B7e6bIaoG/&#10;Y3dnd7L5nSxciomx8hgRCZyAY0lAdeK+UyoaQZPyVlmCAIjIudQ+jXzU0GMNJv/6BRndqL7JnZ/c&#10;CBHVHSJhTdGagygdoDQE0FByVk4eGbV8zBoGL+1TK0ayU4P9zERF10tMhhLRhWJlxeVmGQwU+nKz&#10;Wa0KnEKmGpxQ7i0lFvz3zrdRXqEzMTvb7M655W/XabaZSq1My6YULvMCA02s3HQ9MjzTidaMaRRM&#10;0EgYR1fuQDyjXhA9igK/GriR7Bv+UzLiDFbU/RqYlZSo9xpVV6R5HoY2GvnqMkPDzk928xOmeQuY&#10;MQabtrd+GvTB2K5pEWtqloYbVGrd+ZOkJ15IPpDEOYtpHL8JYZDndrz18uXa/gYAAP//AwBQSwME&#10;FAAGAAgAAAAhAPqDOhvgAAAACQEAAA8AAABkcnMvZG93bnJldi54bWxMj8tOwzAQRfdI/IM1SOyo&#10;Uwx9hDgVD0UCVSxoKyR2bjxNIvwItpuGv2dYwfJqjs69U6xGa9iAIXbeSZhOMmDoaq8710jYbaur&#10;BbCYlNPKeIcSvjHCqjw/K1Su/cm94bBJDSOJi7mS0KbU55zHukWr4sT36Oh28MGqRDE0XAd1Irk1&#10;/DrLZtyqzlFDq3p8bLH+3BythGcbnh5eyLE169fh/eNrWFfVQcrLi/H+DljCMf3B8DufpkNJm/b+&#10;6HRkhvJ8eUuoBHEjgBEgxGwKbC9hIZbAy4L//6D8AQAA//8DAFBLAQItABQABgAIAAAAIQC2gziS&#10;/gAAAOEBAAATAAAAAAAAAAAAAAAAAAAAAABbQ29udGVudF9UeXBlc10ueG1sUEsBAi0AFAAGAAgA&#10;AAAhADj9If/WAAAAlAEAAAsAAAAAAAAAAAAAAAAALwEAAF9yZWxzLy5yZWxzUEsBAi0AFAAGAAgA&#10;AAAhAE0mh1SIAgAAAQUAAA4AAAAAAAAAAAAAAAAALgIAAGRycy9lMm9Eb2MueG1sUEsBAi0AFAAG&#10;AAgAAAAhAPqDOhvgAAAACQEAAA8AAAAAAAAAAAAAAAAA4gQAAGRycy9kb3ducmV2LnhtbFBLBQYA&#10;AAAABAAEAPMAAADvBQAAAAA=&#10;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  <w:tcMar/>
          </w:tcPr>
          <w:p w:rsidRPr="003A6B56" w:rsidR="004C196D" w:rsidP="004C196D" w:rsidRDefault="003A6B56" w14:paraId="6C812CE8" w14:textId="65308144">
            <w:pPr>
              <w:spacing w:before="20" w:after="20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bookmarkStart w:name="OLE_LINK3" w:id="27"/>
            <w:bookmarkStart w:name="OLE_LINK4" w:id="28"/>
            <w:r w:rsidRPr="00381B82">
              <w:rPr>
                <w:rFonts w:ascii="Calibri" w:hAnsi="Calibri" w:eastAsia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  <w:tcMar/>
          </w:tcPr>
          <w:p w:rsidRPr="00DA6C0A" w:rsidR="00DA6C0A" w:rsidP="003A6B56" w:rsidRDefault="00DA6C0A" w14:paraId="35ADEFA0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</w:p>
          <w:p w:rsidRPr="003A6B56" w:rsidR="004C196D" w:rsidP="00DA6C0A" w:rsidRDefault="003A6B56" w14:paraId="5B915DF4" w14:textId="6CCE9594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hAnsi="Calibri" w:eastAsia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  <w:tcMar/>
          </w:tcPr>
          <w:p w:rsidRPr="003A6B56" w:rsidR="004C196D" w:rsidP="004C196D" w:rsidRDefault="00093C98" w14:paraId="28F3ED6E" w14:textId="43E242A7">
            <w:pPr>
              <w:spacing w:before="20" w:after="20"/>
              <w:jc w:val="right"/>
              <w:rPr>
                <w:rFonts w:ascii="Calibri" w:hAnsi="Calibri" w:eastAsia="Calibri" w:cs="Times New Roman"/>
                <w:b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8241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rrow: Down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a14="http://schemas.microsoft.com/office/drawing/2010/main" xmlns:pic="http://schemas.openxmlformats.org/drawingml/2006/picture" xmlns:a="http://schemas.openxmlformats.org/drawingml/2006/main">
                  <w:pict>
                    <v:shape id="AutoShape 11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26" fillcolor="#b8cce4 [1300]" stroked="f" type="#_x0000_t67" adj="166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06n1iQIAAAEFAAAOAAAAZHJzL2Uyb0RvYy54bWysVMtu2zAQvBfoPxC8N7Jk2ZGFyEGQNEWB&#10;NC2aPs40ST1aisuSlOX8fZeU7QjtragPsnZJ7swOZ3V1fegV2UvrOtAVTS8WlEjNQXS6qejXL/dv&#10;CkqcZ1owBVpW9Fk6er19/epqNKXMoAUlpCVYRLtyNBVtvTdlkjjeyp65CzBS42INtmceQ9skwrIR&#10;q/cqyRaLdTKCFcYCl85h9m5apNtYv64l9x/r2klPVEWRm49PG5+78Ey2V6xsLDNtx4802D+w6Fmn&#10;EfRc6o55Rgbb/VWq77gFB7W/4NAnUNcdl7EH7CZd/NHNU8uMjL2gOM6cZXL/ryx/3D+ZTzZQd+YB&#10;+E9HNNy2TDfyxloYW8kEwqVBqGQ0rjwfCIHDo2Q3fgCBV8sGD1GDQ237UBC7I4co9fNZannwhGMy&#10;K9bLYkUJx6Vlmm/W8SoSVp4OG+v8Owk9CS8VFTDqSCgisP2D81FuQTTrA7j4kVJS9wpvb88UWS3w&#10;d7zd2Z5svicLm2JjrDxWRAIn4CgJqE7cd0rFIHhS3ipLEAAROZfap5GPGnrUYMrnL8iYRvdN6fUp&#10;jRDR3aESaorRHETpAKUhgAbJWTllZPTysWsYvLRPrRjJTg32MxMVXS+xGUpEF8TKNpfFMgRo9GVR&#10;rFYbnEKmGpxQ7i0lFvz3zrfRXuFmYne22Z17y9+u06yYpFamZVMLl/kGC02s3LQ9MjzTidGMaTRM&#10;8EgYR1fuQDyjXxA9mgK/Gvgi2Tf8p2TEGayo+zUwKylR7zW6bpPmeRjaGOSrywwDO1/ZzVeY5i1g&#10;x1hser3106APxnZNi1jTZWm4QafWnT9ZeuKF5ANJnLPYxvGbEAZ5HsddL1+u7W8AAAD//wMAUEsD&#10;BBQABgAIAAAAIQAbiWBA3wAAAAgBAAAPAAAAZHJzL2Rvd25yZXYueG1sTI9BS8NAFITvgv9heYI3&#10;u2lpY43ZlFJR8aDFKpTeXpNnEsy+DdlNmv57nyc9DjPMfJOuRtuogTpfOzYwnUSgiHNX1Fwa+Px4&#10;vFmC8gG5wMYxGTiTh1V2eZFiUrgTv9OwC6WSEvYJGqhCaBOtfV6RRT9xLbF4X66zGER2pS46PEm5&#10;bfQsimJtsWZZqLClTUX59663ssvrh9ft8Lx52y77w8v+iQ9n3BtzfTWu70EFGsNfGH7xBR0yYTq6&#10;nguvGgOzeSxJA/FCHogf392COkpuupiDzlL9/0D2AwAA//8DAFBLAQItABQABgAIAAAAIQC2gziS&#10;/gAAAOEBAAATAAAAAAAAAAAAAAAAAAAAAABbQ29udGVudF9UeXBlc10ueG1sUEsBAi0AFAAGAAgA&#10;AAAhADj9If/WAAAAlAEAAAsAAAAAAAAAAAAAAAAALwEAAF9yZWxzLy5yZWxzUEsBAi0AFAAGAAgA&#10;AAAhAKHTqfWJAgAAAQUAAA4AAAAAAAAAAAAAAAAALgIAAGRycy9lMm9Eb2MueG1sUEsBAi0AFAAG&#10;AAgAAAAhABuJYEDfAAAACAEAAA8AAAAAAAAAAAAAAAAA4wQAAGRycy9kb3ducmV2LnhtbFBLBQYA&#10;AAAABAAEAPMAAADvBQAAAAA=&#10;" w14:anchorId="4BB3F7B8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381B82" w:rsidR="00DA6C0A">
              <w:rPr>
                <w:rFonts w:ascii="Calibri" w:hAnsi="Calibri" w:eastAsia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  <w:tcMar/>
          </w:tcPr>
          <w:p w:rsidRPr="00DA6C0A" w:rsidR="00DA6C0A" w:rsidP="003A6B56" w:rsidRDefault="00DA6C0A" w14:paraId="1D198720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</w:p>
          <w:p w:rsidRPr="003A6B56" w:rsidR="004C196D" w:rsidP="003A6B56" w:rsidRDefault="003A6B56" w14:paraId="4EB0CDC8" w14:textId="28606B31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lang w:eastAsia="en-US"/>
              </w:rPr>
            </w:pPr>
            <w:r w:rsidRPr="003A6B56">
              <w:rPr>
                <w:rFonts w:ascii="Calibri" w:hAnsi="Calibri" w:eastAsia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Pr="0012370C" w:rsidR="004C196D" w:rsidTr="4B9119E4" w14:paraId="1F9927C2" w14:textId="77777777">
        <w:tc>
          <w:tcPr>
            <w:tcW w:w="2127" w:type="dxa"/>
            <w:gridSpan w:val="2"/>
            <w:tcMar/>
          </w:tcPr>
          <w:p w:rsidRPr="00244B96" w:rsidR="004C196D" w:rsidP="00244B96" w:rsidRDefault="004C196D" w14:paraId="177CFEE4" w14:textId="0C5D1732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  <w:tcMar/>
          </w:tcPr>
          <w:p w:rsidRPr="00244B96" w:rsidR="004C196D" w:rsidP="00020D78" w:rsidRDefault="004C196D" w14:paraId="0FC09B26" w14:textId="22A9C6AD">
            <w:pPr>
              <w:spacing w:before="20" w:after="20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  <w:tcMar/>
          </w:tcPr>
          <w:p w:rsidRPr="003A6B56" w:rsidR="004C196D" w:rsidP="00DA6C0A" w:rsidRDefault="00DA6C0A" w14:paraId="3D53E9EE" w14:textId="7E2826FF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hAnsi="Calibri" w:eastAsia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  <w:tcMar/>
          </w:tcPr>
          <w:p w:rsidRPr="00244B96" w:rsidR="004C196D" w:rsidP="00244B96" w:rsidRDefault="004C196D" w14:paraId="17E2926A" w14:textId="24DCC0EE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  <w:tcMar/>
          </w:tcPr>
          <w:p w:rsidRPr="00244B96" w:rsidR="004C196D" w:rsidP="00244B96" w:rsidRDefault="003A6B56" w14:paraId="5742252E" w14:textId="6A570B7B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hAnsi="Calibri" w:eastAsia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Pr="00A17367" w:rsidR="00A17367" w:rsidTr="4B9119E4" w14:paraId="46853C76" w14:textId="77777777">
        <w:tc>
          <w:tcPr>
            <w:tcW w:w="15026" w:type="dxa"/>
            <w:gridSpan w:val="6"/>
            <w:shd w:val="clear" w:color="auto" w:fill="D9D9D9" w:themeFill="background1" w:themeFillShade="D9"/>
            <w:tcMar/>
          </w:tcPr>
          <w:p w:rsidRPr="00A17367" w:rsidR="00A17367" w:rsidP="00A17367" w:rsidRDefault="00A17367" w14:paraId="40779468" w14:textId="4E85063F">
            <w:pPr>
              <w:spacing w:before="20" w:after="20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hAnsi="Calibri" w:eastAsia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Pr="0012370C" w:rsidR="00020D78" w:rsidTr="4B9119E4" w14:paraId="4D4E5D6F" w14:textId="77777777">
        <w:tc>
          <w:tcPr>
            <w:tcW w:w="1560" w:type="dxa"/>
            <w:shd w:val="clear" w:color="auto" w:fill="auto"/>
            <w:tcMar/>
          </w:tcPr>
          <w:p w:rsidRPr="00A17367" w:rsidR="00020D78" w:rsidP="00244B96" w:rsidRDefault="00020D78" w14:paraId="51971358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A17367">
              <w:rPr>
                <w:rFonts w:ascii="Calibri" w:hAnsi="Calibri" w:eastAsia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  <w:tcMar/>
          </w:tcPr>
          <w:p w:rsidRPr="00244B96" w:rsidR="00020D78" w:rsidP="00244B96" w:rsidRDefault="00020D78" w14:paraId="2BCDF6F4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  <w:tcMar/>
          </w:tcPr>
          <w:p w:rsidRPr="00244B96" w:rsidR="00020D78" w:rsidP="5C030C3F" w:rsidRDefault="00A835EF" w14:paraId="469AF9D7" w14:textId="189752C9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bCs/>
                <w:sz w:val="22"/>
                <w:szCs w:val="22"/>
                <w:lang w:eastAsia="en-US"/>
              </w:rPr>
            </w:pPr>
            <w:r w:rsidRPr="5C030C3F">
              <w:rPr>
                <w:rFonts w:ascii="Calibri" w:hAnsi="Calibri" w:eastAsia="Calibri" w:cs="Times New Roman"/>
                <w:b/>
                <w:bCs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  <w:shd w:val="clear" w:color="auto" w:fill="auto"/>
            <w:tcMar/>
          </w:tcPr>
          <w:p w:rsidRPr="00244B96" w:rsidR="00020D78" w:rsidP="004A5F26" w:rsidRDefault="00020D78" w14:paraId="1787BC45" w14:textId="1148BBCF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hAnsi="Calibri" w:eastAsia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Pr="0012370C" w:rsidR="00DA6C0A" w:rsidTr="4B9119E4" w14:paraId="42C84920" w14:textId="77777777">
        <w:tc>
          <w:tcPr>
            <w:tcW w:w="1560" w:type="dxa"/>
            <w:tcMar/>
          </w:tcPr>
          <w:p w:rsidRPr="00A17367" w:rsidR="00DA6C0A" w:rsidP="00244B96" w:rsidRDefault="00DA6C0A" w14:paraId="52635845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A17367">
              <w:rPr>
                <w:rFonts w:ascii="Calibri" w:hAnsi="Calibri" w:eastAsia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  <w:tcMar/>
          </w:tcPr>
          <w:p w:rsidRPr="00244B96" w:rsidR="00DA6C0A" w:rsidP="00244B96" w:rsidRDefault="00DA6C0A" w14:paraId="483E2CF4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  <w:tcMar/>
          </w:tcPr>
          <w:p w:rsidRPr="00244B96" w:rsidR="00DA6C0A" w:rsidP="2FEC85F4" w:rsidRDefault="00A835EF" w14:paraId="6C39F8B8" w14:textId="70FF6891">
            <w:pPr>
              <w:spacing w:before="20" w:after="20"/>
              <w:jc w:val="center"/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</w:pPr>
            <w:r w:rsidRPr="4B9119E4" w:rsidR="33FAF828"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  <w:t>3</w:t>
            </w:r>
            <w:r w:rsidRPr="4B9119E4" w:rsidR="181AED9C"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  <w:t>-4</w:t>
            </w:r>
          </w:p>
        </w:tc>
        <w:tc>
          <w:tcPr>
            <w:tcW w:w="11765" w:type="dxa"/>
            <w:gridSpan w:val="3"/>
            <w:tcMar/>
          </w:tcPr>
          <w:p w:rsidRPr="00244B96" w:rsidR="00DA6C0A" w:rsidP="004A5F26" w:rsidRDefault="00DA6C0A" w14:paraId="144F56F9" w14:textId="6155164C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Pr="004C196D" w:rsidR="004C196D" w:rsidTr="4B9119E4" w14:paraId="760E6B9F" w14:textId="77777777">
        <w:tc>
          <w:tcPr>
            <w:tcW w:w="15026" w:type="dxa"/>
            <w:gridSpan w:val="6"/>
            <w:shd w:val="clear" w:color="auto" w:fill="D9D9D9" w:themeFill="background1" w:themeFillShade="D9"/>
            <w:tcMar/>
          </w:tcPr>
          <w:p w:rsidRPr="004C196D" w:rsidR="004C196D" w:rsidP="004C196D" w:rsidRDefault="004C196D" w14:paraId="3629A0E6" w14:textId="319E5393">
            <w:pPr>
              <w:spacing w:before="20" w:after="20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hAnsi="Calibri" w:eastAsia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Pr="0012370C" w:rsidR="002A58E6" w:rsidTr="4B9119E4" w14:paraId="520A0F3E" w14:textId="77777777">
        <w:tc>
          <w:tcPr>
            <w:tcW w:w="1560" w:type="dxa"/>
            <w:shd w:val="clear" w:color="auto" w:fill="auto"/>
            <w:tcMar/>
          </w:tcPr>
          <w:p w:rsidRPr="004C196D" w:rsidR="002A58E6" w:rsidP="00244B96" w:rsidRDefault="002A58E6" w14:paraId="18AA3315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bookmarkStart w:name="OLE_LINK85" w:id="29"/>
            <w:r w:rsidRPr="004C196D">
              <w:rPr>
                <w:rFonts w:ascii="Calibri" w:hAnsi="Calibri" w:eastAsia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  <w:tcMar/>
          </w:tcPr>
          <w:p w:rsidRPr="00244B96" w:rsidR="002A58E6" w:rsidP="00244B96" w:rsidRDefault="002A58E6" w14:paraId="54767A07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  <w:tcMar/>
          </w:tcPr>
          <w:p w:rsidRPr="00244B96" w:rsidR="002A58E6" w:rsidP="0AC30531" w:rsidRDefault="00752FF8" w14:paraId="5F438159" w14:textId="5A7A9482">
            <w:pPr>
              <w:spacing w:before="20" w:after="20"/>
              <w:jc w:val="center"/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</w:pPr>
            <w:r w:rsidRPr="4B9119E4" w:rsidR="19F10BB7"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  <w:shd w:val="clear" w:color="auto" w:fill="auto"/>
            <w:tcMar/>
          </w:tcPr>
          <w:p w:rsidRPr="00244B96" w:rsidR="002A58E6" w:rsidP="004A5F26" w:rsidRDefault="002A58E6" w14:paraId="603450BB" w14:textId="5E33DD58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 xml:space="preserve">Description of the </w:t>
            </w:r>
            <w:bookmarkStart w:name="OLE_LINK199" w:id="30"/>
            <w:bookmarkStart w:name="OLE_LINK200" w:id="31"/>
            <w:r>
              <w:rPr>
                <w:rFonts w:ascii="Calibri" w:hAnsi="Calibri" w:eastAsia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Pr="0012370C" w:rsidR="002A58E6" w:rsidTr="4B9119E4" w14:paraId="22FE1C04" w14:textId="77777777">
        <w:tc>
          <w:tcPr>
            <w:tcW w:w="1560" w:type="dxa"/>
            <w:shd w:val="clear" w:color="auto" w:fill="auto"/>
            <w:tcMar/>
          </w:tcPr>
          <w:p w:rsidRPr="004C196D" w:rsidR="002A58E6" w:rsidP="00244B96" w:rsidRDefault="002A58E6" w14:paraId="66F79A48" w14:textId="04573F78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  <w:tcMar/>
          </w:tcPr>
          <w:p w:rsidRPr="00244B96" w:rsidR="002A58E6" w:rsidP="00244B96" w:rsidRDefault="002A58E6" w14:paraId="43E6B76A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  <w:tcMar/>
          </w:tcPr>
          <w:p w:rsidRPr="00244B96" w:rsidR="002A58E6" w:rsidP="0AC30531" w:rsidRDefault="00970576" w14:paraId="0FD4F41E" w14:textId="437A4B4D">
            <w:pPr>
              <w:spacing w:before="20" w:after="20"/>
              <w:jc w:val="center"/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</w:pPr>
            <w:r w:rsidRPr="4B9119E4" w:rsidR="065E575E"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  <w:t>5-6</w:t>
            </w:r>
          </w:p>
        </w:tc>
        <w:tc>
          <w:tcPr>
            <w:tcW w:w="5315" w:type="dxa"/>
            <w:shd w:val="clear" w:color="auto" w:fill="auto"/>
            <w:tcMar/>
          </w:tcPr>
          <w:p w:rsidRPr="00244B96" w:rsidR="002A58E6" w:rsidP="004A5F26" w:rsidRDefault="002A58E6" w14:paraId="05172FA2" w14:textId="4D75F130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The scientific background and rationale for the implementation strategy (including any underpinning 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  <w:tcMar/>
          </w:tcPr>
          <w:p w:rsidRPr="00244B96" w:rsidR="002A58E6" w:rsidP="0AC30531" w:rsidRDefault="00F716D6" w14:paraId="57086CE0" w14:textId="025E854A">
            <w:pPr>
              <w:spacing w:before="20" w:after="20"/>
              <w:jc w:val="center"/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</w:pPr>
            <w:r w:rsidRPr="4B9119E4" w:rsidR="45E3C3B4"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  <w:t>8-9</w:t>
            </w:r>
          </w:p>
        </w:tc>
        <w:tc>
          <w:tcPr>
            <w:tcW w:w="5245" w:type="dxa"/>
            <w:shd w:val="clear" w:color="auto" w:fill="auto"/>
            <w:tcMar/>
          </w:tcPr>
          <w:p w:rsidRPr="00244B96" w:rsidR="002A58E6" w:rsidP="004A5F26" w:rsidRDefault="002A58E6" w14:paraId="658B1053" w14:textId="54F7B1C9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The scientific background and rationale for the intervention being implemented (including evidence about its effectiveness and how it is expected to achieve its effects).</w:t>
            </w:r>
          </w:p>
        </w:tc>
      </w:tr>
      <w:tr w:rsidRPr="0012370C" w:rsidR="002A58E6" w:rsidTr="4B9119E4" w14:paraId="7B08DB12" w14:textId="77777777">
        <w:tc>
          <w:tcPr>
            <w:tcW w:w="1560" w:type="dxa"/>
            <w:shd w:val="clear" w:color="auto" w:fill="auto"/>
            <w:tcMar/>
          </w:tcPr>
          <w:p w:rsidRPr="004C196D" w:rsidR="002A58E6" w:rsidP="00244B96" w:rsidRDefault="002A58E6" w14:paraId="3A74EE2B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4C196D">
              <w:rPr>
                <w:rFonts w:ascii="Calibri" w:hAnsi="Calibri" w:eastAsia="Calibri" w:cs="Times New Roman"/>
                <w:sz w:val="22"/>
                <w:lang w:eastAsia="en-US"/>
              </w:rPr>
              <w:t>Aims and objectives</w:t>
            </w:r>
          </w:p>
        </w:tc>
        <w:tc>
          <w:tcPr>
            <w:tcW w:w="567" w:type="dxa"/>
            <w:shd w:val="clear" w:color="auto" w:fill="auto"/>
            <w:tcMar/>
          </w:tcPr>
          <w:p w:rsidRPr="00244B96" w:rsidR="002A58E6" w:rsidP="00244B96" w:rsidRDefault="002A58E6" w14:paraId="32E1A9C9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  <w:tcMar/>
          </w:tcPr>
          <w:p w:rsidRPr="00244B96" w:rsidR="002A58E6" w:rsidP="0AC30531" w:rsidRDefault="00970576" w14:paraId="3B53286F" w14:textId="063D2A3F">
            <w:pPr>
              <w:spacing w:before="20" w:after="20"/>
              <w:jc w:val="center"/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</w:pPr>
            <w:r w:rsidRPr="4B9119E4" w:rsidR="39C8AC48"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1765" w:type="dxa"/>
            <w:gridSpan w:val="3"/>
            <w:shd w:val="clear" w:color="auto" w:fill="auto"/>
            <w:tcMar/>
          </w:tcPr>
          <w:p w:rsidRPr="00244B96" w:rsidR="002A58E6" w:rsidP="004A5F26" w:rsidRDefault="002A58E6" w14:paraId="163B4669" w14:textId="087ADF4C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Pr="00D15170" w:rsidR="00DA6C0A" w:rsidTr="4B9119E4" w14:paraId="35847B9C" w14:textId="77777777">
        <w:tc>
          <w:tcPr>
            <w:tcW w:w="15026" w:type="dxa"/>
            <w:gridSpan w:val="6"/>
            <w:shd w:val="clear" w:color="auto" w:fill="D9D9D9" w:themeFill="background1" w:themeFillShade="D9"/>
            <w:tcMar/>
          </w:tcPr>
          <w:p w:rsidRPr="00D15170" w:rsidR="00DA6C0A" w:rsidP="00A672F4" w:rsidRDefault="00DA6C0A" w14:paraId="11B05A4A" w14:textId="02D3B9EE">
            <w:pPr>
              <w:spacing w:before="20" w:after="20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bookmarkStart w:name="OLE_LINK5" w:id="32"/>
            <w:bookmarkStart w:name="OLE_LINK6" w:id="33"/>
            <w:r w:rsidRPr="00D15170">
              <w:rPr>
                <w:rFonts w:ascii="Calibri" w:hAnsi="Calibri" w:eastAsia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hAnsi="Calibri" w:eastAsia="Calibri" w:cs="Times New Roman"/>
                <w:b/>
                <w:sz w:val="22"/>
                <w:lang w:eastAsia="en-US"/>
              </w:rPr>
              <w:t xml:space="preserve">: </w:t>
            </w:r>
            <w:r w:rsidRPr="00D15170" w:rsidR="00D15170">
              <w:rPr>
                <w:rFonts w:ascii="Calibri" w:hAnsi="Calibri" w:eastAsia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Pr="0012370C" w:rsidR="00D15170" w:rsidTr="4B9119E4" w14:paraId="2ACF0263" w14:textId="77777777">
        <w:tc>
          <w:tcPr>
            <w:tcW w:w="1560" w:type="dxa"/>
            <w:tcMar/>
          </w:tcPr>
          <w:p w:rsidRPr="00DA6C0A" w:rsidR="00D15170" w:rsidP="00244B96" w:rsidRDefault="00D15170" w14:paraId="1DC932D5" w14:textId="5E6E6BE4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Design</w:t>
            </w:r>
          </w:p>
          <w:p w:rsidRPr="00244B96" w:rsidR="00D15170" w:rsidP="00244B96" w:rsidRDefault="00D15170" w14:paraId="4AAFE16E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  <w:tcMar/>
          </w:tcPr>
          <w:p w:rsidRPr="00244B96" w:rsidR="00D15170" w:rsidP="00244B96" w:rsidRDefault="00D15170" w14:paraId="586820CF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  <w:tcMar/>
          </w:tcPr>
          <w:p w:rsidRPr="00244B96" w:rsidR="00D15170" w:rsidP="0AC30531" w:rsidRDefault="00C45EEE" w14:paraId="0352680D" w14:textId="6DA4D6A1">
            <w:pPr>
              <w:spacing w:before="20" w:after="20"/>
              <w:jc w:val="center"/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</w:pPr>
            <w:r w:rsidRPr="4B9119E4" w:rsidR="3E8A0E10"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  <w:t>12-13</w:t>
            </w:r>
          </w:p>
        </w:tc>
        <w:tc>
          <w:tcPr>
            <w:tcW w:w="11765" w:type="dxa"/>
            <w:gridSpan w:val="3"/>
            <w:tcMar/>
          </w:tcPr>
          <w:p w:rsidRPr="00244B96" w:rsidR="00D15170" w:rsidP="004A5F26" w:rsidRDefault="00D15170" w14:paraId="2DBF9BF6" w14:textId="7A8564C4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hAnsi="Calibri" w:eastAsia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Pr="0012370C" w:rsidR="00D15170" w:rsidTr="4B9119E4" w14:paraId="65ECCB39" w14:textId="77777777">
        <w:tc>
          <w:tcPr>
            <w:tcW w:w="1560" w:type="dxa"/>
            <w:tcMar/>
          </w:tcPr>
          <w:p w:rsidRPr="002A58E6" w:rsidR="00D15170" w:rsidP="00244B96" w:rsidRDefault="00D15170" w14:paraId="629B5785" w14:textId="4D2DEB02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A58E6">
              <w:rPr>
                <w:rFonts w:ascii="Calibri" w:hAnsi="Calibri" w:eastAsia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  <w:tcMar/>
          </w:tcPr>
          <w:p w:rsidRPr="00244B96" w:rsidR="00D15170" w:rsidP="00244B96" w:rsidRDefault="00D15170" w14:paraId="7C79750F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  <w:tcMar/>
          </w:tcPr>
          <w:p w:rsidRPr="00244B96" w:rsidR="00D15170" w:rsidP="0AC30531" w:rsidRDefault="00970576" w14:paraId="7914BD3C" w14:textId="5AD086E7">
            <w:pPr>
              <w:pStyle w:val="Normal"/>
              <w:suppressLineNumbers w:val="0"/>
              <w:bidi w:val="0"/>
              <w:spacing w:before="20" w:beforeAutospacing="off" w:after="20" w:afterAutospacing="off" w:line="259" w:lineRule="auto"/>
              <w:ind w:left="0" w:right="0"/>
              <w:jc w:val="center"/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</w:pPr>
            <w:r w:rsidRPr="4B9119E4" w:rsidR="01A4900E"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  <w:t>7</w:t>
            </w:r>
            <w:r w:rsidRPr="4B9119E4" w:rsidR="062F0865"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  <w:t>-8</w:t>
            </w:r>
          </w:p>
        </w:tc>
        <w:tc>
          <w:tcPr>
            <w:tcW w:w="11765" w:type="dxa"/>
            <w:gridSpan w:val="3"/>
            <w:tcMar/>
          </w:tcPr>
          <w:p w:rsidRPr="00244B96" w:rsidR="00D15170" w:rsidP="004A5F26" w:rsidRDefault="00D15170" w14:paraId="5A8CC84B" w14:textId="07618DE8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Pr="0012370C" w:rsidR="00A672F4" w:rsidTr="4B9119E4" w14:paraId="5D8D1AF5" w14:textId="77777777">
        <w:tc>
          <w:tcPr>
            <w:tcW w:w="1560" w:type="dxa"/>
            <w:tcMar/>
          </w:tcPr>
          <w:p w:rsidRPr="002A58E6" w:rsidR="00A672F4" w:rsidP="00244B96" w:rsidRDefault="00A672F4" w14:paraId="483D2BB7" w14:textId="2B5E135C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A58E6">
              <w:rPr>
                <w:rFonts w:ascii="Calibri" w:hAnsi="Calibri" w:eastAsia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  <w:tcMar/>
          </w:tcPr>
          <w:p w:rsidRPr="00244B96" w:rsidR="00A672F4" w:rsidP="00244B96" w:rsidRDefault="00A672F4" w14:paraId="6DC2D56F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  <w:tcMar/>
          </w:tcPr>
          <w:p w:rsidRPr="00244B96" w:rsidR="00A672F4" w:rsidP="0AC30531" w:rsidRDefault="000C162B" w14:paraId="5C1B7EB3" w14:textId="708549DC">
            <w:pPr>
              <w:pStyle w:val="Normal"/>
              <w:suppressLineNumbers w:val="0"/>
              <w:bidi w:val="0"/>
              <w:spacing w:before="20" w:beforeAutospacing="off" w:after="20" w:afterAutospacing="off" w:line="259" w:lineRule="auto"/>
              <w:ind w:left="0" w:right="0"/>
              <w:jc w:val="center"/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</w:pPr>
            <w:r w:rsidRPr="4B9119E4" w:rsidR="2CF30474"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  <w:t>13-14</w:t>
            </w:r>
          </w:p>
        </w:tc>
        <w:tc>
          <w:tcPr>
            <w:tcW w:w="5315" w:type="dxa"/>
            <w:tcMar/>
          </w:tcPr>
          <w:p w:rsidRPr="00244B96" w:rsidR="00A672F4" w:rsidP="0AC30531" w:rsidRDefault="00A672F4" w14:paraId="6682E7E0" w14:textId="0FA932D0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szCs w:val="22"/>
                <w:lang w:eastAsia="en-US"/>
              </w:rPr>
            </w:pPr>
            <w:r w:rsidRPr="0AC30531" w:rsidR="00A672F4">
              <w:rPr>
                <w:rFonts w:ascii="Calibri" w:hAnsi="Calibri" w:eastAsia="Calibri" w:cs="Times New Roman"/>
                <w:sz w:val="22"/>
                <w:szCs w:val="22"/>
                <w:lang w:eastAsia="en-US"/>
              </w:rPr>
              <w:t>The characteristics of the targeted ‘site(s)’ (</w:t>
            </w:r>
            <w:r w:rsidRPr="0AC30531" w:rsidR="00A672F4">
              <w:rPr>
                <w:rFonts w:ascii="Calibri" w:hAnsi="Calibri" w:eastAsia="Calibri" w:cs="Times New Roman"/>
                <w:sz w:val="22"/>
                <w:szCs w:val="22"/>
                <w:lang w:eastAsia="en-US"/>
              </w:rPr>
              <w:t>e.g</w:t>
            </w:r>
            <w:r w:rsidRPr="0AC30531" w:rsidR="00A672F4">
              <w:rPr>
                <w:rFonts w:ascii="Calibri" w:hAnsi="Calibri" w:eastAsia="Calibri" w:cs="Times New Roman"/>
                <w:sz w:val="22"/>
                <w:szCs w:val="22"/>
                <w:lang w:eastAsia="en-US"/>
              </w:rPr>
              <w:t xml:space="preserve"> </w:t>
            </w:r>
            <w:r w:rsidRPr="0AC30531" w:rsidR="00A672F4">
              <w:rPr>
                <w:rFonts w:ascii="Calibri" w:hAnsi="Calibri" w:eastAsia="Calibri" w:cs="Times New Roman"/>
                <w:sz w:val="22"/>
                <w:szCs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  <w:tcMar/>
          </w:tcPr>
          <w:p w:rsidRPr="00244B96" w:rsidR="00A672F4" w:rsidP="0AC30531" w:rsidRDefault="000C162B" w14:paraId="7BAC38F8" w14:textId="26C7F5B4">
            <w:pPr>
              <w:spacing w:before="20" w:after="20"/>
              <w:jc w:val="center"/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</w:pPr>
            <w:r w:rsidRPr="4B9119E4" w:rsidR="6AF9EF0A"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5245" w:type="dxa"/>
            <w:tcMar/>
          </w:tcPr>
          <w:p w:rsidRPr="00244B96" w:rsidR="00A672F4" w:rsidP="004A5F26" w:rsidRDefault="00A672F4" w14:paraId="47067396" w14:textId="2280FE78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Pr="0012370C" w:rsidR="00A672F4" w:rsidTr="4B9119E4" w14:paraId="57D7602A" w14:textId="77777777">
        <w:tc>
          <w:tcPr>
            <w:tcW w:w="1560" w:type="dxa"/>
            <w:tcMar/>
          </w:tcPr>
          <w:p w:rsidR="00A672F4" w:rsidP="00244B96" w:rsidRDefault="00A672F4" w14:paraId="2C5ADAA6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A58E6">
              <w:rPr>
                <w:rFonts w:ascii="Calibri" w:hAnsi="Calibri" w:eastAsia="Calibri" w:cs="Times New Roman"/>
                <w:sz w:val="22"/>
                <w:lang w:eastAsia="en-US"/>
              </w:rPr>
              <w:t>Description</w:t>
            </w:r>
          </w:p>
          <w:p w:rsidRPr="002A58E6" w:rsidR="00A672F4" w:rsidP="00244B96" w:rsidRDefault="00A672F4" w14:paraId="094FFE33" w14:textId="53198923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tcMar/>
          </w:tcPr>
          <w:p w:rsidRPr="00244B96" w:rsidR="00A672F4" w:rsidP="00244B96" w:rsidRDefault="00A672F4" w14:paraId="5CD7B228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  <w:tcMar/>
          </w:tcPr>
          <w:p w:rsidRPr="00244B96" w:rsidR="00A672F4" w:rsidP="0AC30531" w:rsidRDefault="009D71D8" w14:paraId="684D5D9A" w14:textId="661E94EA">
            <w:pPr>
              <w:spacing w:before="20" w:after="20"/>
              <w:jc w:val="center"/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</w:pPr>
            <w:r w:rsidRPr="4B9119E4" w:rsidR="11D27E34"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  <w:t>9-12</w:t>
            </w:r>
          </w:p>
        </w:tc>
        <w:tc>
          <w:tcPr>
            <w:tcW w:w="5315" w:type="dxa"/>
            <w:tcMar/>
          </w:tcPr>
          <w:p w:rsidRPr="00244B96" w:rsidR="00A672F4" w:rsidP="004A5F26" w:rsidRDefault="00A672F4" w14:paraId="59DA9B3F" w14:textId="6D9FF3DA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  <w:tcMar/>
          </w:tcPr>
          <w:p w:rsidRPr="00244B96" w:rsidR="00A672F4" w:rsidP="0AC30531" w:rsidRDefault="001B734F" w14:paraId="46B7D547" w14:textId="09519E80">
            <w:pPr>
              <w:spacing w:before="20" w:after="20"/>
              <w:jc w:val="center"/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</w:pPr>
            <w:r w:rsidRPr="4B9119E4" w:rsidR="16EC7736"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  <w:t>8-9</w:t>
            </w:r>
          </w:p>
        </w:tc>
        <w:tc>
          <w:tcPr>
            <w:tcW w:w="5245" w:type="dxa"/>
            <w:tcMar/>
          </w:tcPr>
          <w:p w:rsidRPr="00244B96" w:rsidR="00A672F4" w:rsidP="004A5F26" w:rsidRDefault="00A672F4" w14:paraId="32829D40" w14:textId="5F44E89A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Pr="0012370C" w:rsidR="00D15170" w:rsidTr="4B9119E4" w14:paraId="0A5E06AD" w14:textId="77777777">
        <w:tc>
          <w:tcPr>
            <w:tcW w:w="1560" w:type="dxa"/>
            <w:tcMar/>
          </w:tcPr>
          <w:p w:rsidR="00D15170" w:rsidP="00244B96" w:rsidRDefault="00D15170" w14:paraId="6FE3364C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Sub-groups</w:t>
            </w:r>
          </w:p>
          <w:p w:rsidRPr="002A58E6" w:rsidR="00D15170" w:rsidP="00244B96" w:rsidRDefault="00D15170" w14:paraId="7C9102C5" w14:textId="15AEDFF4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tcMar/>
          </w:tcPr>
          <w:p w:rsidRPr="00244B96" w:rsidR="00D15170" w:rsidP="00244B96" w:rsidRDefault="00D15170" w14:paraId="622445C3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  <w:tcMar/>
          </w:tcPr>
          <w:p w:rsidRPr="00244B96" w:rsidR="00D15170" w:rsidP="0AC30531" w:rsidRDefault="00C00D57" w14:paraId="44C0290E" w14:textId="47CA4F4F">
            <w:pPr>
              <w:spacing w:before="20" w:after="20"/>
              <w:jc w:val="center"/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</w:pPr>
            <w:r w:rsidRPr="4B9119E4" w:rsidR="3A64BCDB"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1765" w:type="dxa"/>
            <w:gridSpan w:val="3"/>
            <w:tcMar/>
          </w:tcPr>
          <w:p w:rsidRPr="00244B96" w:rsidR="00D15170" w:rsidP="004A5F26" w:rsidRDefault="00D15170" w14:paraId="24952FF8" w14:textId="1A775ACD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Pr="0012370C" w:rsidR="00D15170" w:rsidTr="4B9119E4" w14:paraId="72412A9E" w14:textId="77777777">
        <w:tc>
          <w:tcPr>
            <w:tcW w:w="15026" w:type="dxa"/>
            <w:gridSpan w:val="6"/>
            <w:shd w:val="clear" w:color="auto" w:fill="D9D9D9" w:themeFill="background1" w:themeFillShade="D9"/>
            <w:tcMar/>
          </w:tcPr>
          <w:p w:rsidRPr="00D15170" w:rsidR="00D15170" w:rsidP="00D15170" w:rsidRDefault="00D15170" w14:paraId="0383CC4C" w14:textId="70E9DBD9">
            <w:pPr>
              <w:spacing w:before="20" w:after="20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hAnsi="Calibri" w:eastAsia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Pr="0012370C" w:rsidR="00594872" w:rsidTr="4B9119E4" w14:paraId="7611FD91" w14:textId="77777777">
        <w:tc>
          <w:tcPr>
            <w:tcW w:w="1560" w:type="dxa"/>
            <w:shd w:val="clear" w:color="auto" w:fill="auto"/>
            <w:tcMar/>
          </w:tcPr>
          <w:p w:rsidRPr="00DA6C0A" w:rsidR="00594872" w:rsidP="00244B96" w:rsidRDefault="00594872" w14:paraId="5432DC8F" w14:textId="5F73A97D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  <w:tcMar/>
          </w:tcPr>
          <w:p w:rsidRPr="00244B96" w:rsidR="00594872" w:rsidP="00244B96" w:rsidRDefault="00594872" w14:paraId="3E443F41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  <w:tcMar/>
          </w:tcPr>
          <w:p w:rsidRPr="00244B96" w:rsidR="00594872" w:rsidP="4B9119E4" w:rsidRDefault="00EA629C" w14:paraId="4B40FF68" w14:textId="2F707FA5">
            <w:pPr>
              <w:spacing w:before="20" w:after="20"/>
              <w:jc w:val="center"/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</w:pPr>
            <w:r w:rsidRPr="4B9119E4" w:rsidR="72BDBBEC"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  <w:t>16-18</w:t>
            </w:r>
          </w:p>
        </w:tc>
        <w:tc>
          <w:tcPr>
            <w:tcW w:w="5315" w:type="dxa"/>
            <w:shd w:val="clear" w:color="auto" w:fill="auto"/>
            <w:tcMar/>
          </w:tcPr>
          <w:p w:rsidRPr="00244B96" w:rsidR="00594872" w:rsidP="004A5F26" w:rsidRDefault="00594872" w14:paraId="5B3B6A44" w14:textId="5E236BEE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  <w:tcMar/>
          </w:tcPr>
          <w:p w:rsidRPr="00244B96" w:rsidR="00594872" w:rsidP="4B9119E4" w:rsidRDefault="00EA629C" w14:paraId="0454E666" w14:textId="0158CC45">
            <w:pPr>
              <w:spacing w:before="20" w:after="20"/>
              <w:jc w:val="center"/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</w:pPr>
            <w:r w:rsidRPr="4B9119E4" w:rsidR="22F7BF54"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  <w:t>N/</w:t>
            </w:r>
            <w:r w:rsidRPr="4B9119E4" w:rsidR="22F7BF54"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5245" w:type="dxa"/>
            <w:shd w:val="clear" w:color="auto" w:fill="auto"/>
            <w:tcMar/>
          </w:tcPr>
          <w:p w:rsidRPr="00244B96" w:rsidR="00594872" w:rsidP="004A5F26" w:rsidRDefault="00594872" w14:paraId="1168A1C0" w14:textId="6B470710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Pr="0012370C" w:rsidR="00594872" w:rsidTr="4B9119E4" w14:paraId="1CE21C37" w14:textId="77777777">
        <w:tc>
          <w:tcPr>
            <w:tcW w:w="1560" w:type="dxa"/>
            <w:shd w:val="clear" w:color="auto" w:fill="auto"/>
            <w:tcMar/>
          </w:tcPr>
          <w:p w:rsidRPr="00093C98" w:rsidR="00594872" w:rsidP="00244B96" w:rsidRDefault="00594872" w14:paraId="2B399412" w14:textId="733A0124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093C98">
              <w:rPr>
                <w:rFonts w:ascii="Calibri" w:hAnsi="Calibri" w:eastAsia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  <w:tcMar/>
          </w:tcPr>
          <w:p w:rsidRPr="00244B96" w:rsidR="00594872" w:rsidP="00244B96" w:rsidRDefault="00594872" w14:paraId="5AF23BB2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  <w:tcMar/>
          </w:tcPr>
          <w:p w:rsidRPr="00244B96" w:rsidR="00594872" w:rsidP="4B9119E4" w:rsidRDefault="00D60620" w14:paraId="5F173CD4" w14:textId="3420F37F">
            <w:pPr>
              <w:spacing w:before="20" w:after="20"/>
              <w:jc w:val="center"/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</w:pPr>
            <w:r w:rsidRPr="4B9119E4" w:rsidR="45A4D584"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  <w:t>16-17</w:t>
            </w:r>
          </w:p>
        </w:tc>
        <w:tc>
          <w:tcPr>
            <w:tcW w:w="11765" w:type="dxa"/>
            <w:gridSpan w:val="3"/>
            <w:shd w:val="clear" w:color="auto" w:fill="auto"/>
            <w:tcMar/>
          </w:tcPr>
          <w:p w:rsidRPr="00244B96" w:rsidR="00594872" w:rsidP="005752A9" w:rsidRDefault="00594872" w14:paraId="19E90E9B" w14:textId="372191F0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hAnsi="Calibri" w:eastAsia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hAnsi="Calibri" w:eastAsia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Pr="0012370C" w:rsidR="00594872" w:rsidTr="4B9119E4" w14:paraId="63384596" w14:textId="77777777">
        <w:tc>
          <w:tcPr>
            <w:tcW w:w="1560" w:type="dxa"/>
            <w:shd w:val="clear" w:color="auto" w:fill="auto"/>
            <w:tcMar/>
          </w:tcPr>
          <w:p w:rsidRPr="00093C98" w:rsidR="00594872" w:rsidP="00244B96" w:rsidRDefault="007F2EA0" w14:paraId="29611D88" w14:textId="08713C0F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bookmarkStart w:name="OLE_LINK377" w:id="36"/>
            <w:bookmarkStart w:name="OLE_LINK378" w:id="37"/>
            <w:r>
              <w:rPr>
                <w:rFonts w:ascii="Calibri" w:hAnsi="Calibri" w:eastAsia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  <w:tcMar/>
          </w:tcPr>
          <w:p w:rsidRPr="00244B96" w:rsidR="00594872" w:rsidP="00244B96" w:rsidRDefault="00594872" w14:paraId="0DB6C30D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  <w:tcMar/>
          </w:tcPr>
          <w:p w:rsidRPr="00244B96" w:rsidR="00594872" w:rsidP="4B9119E4" w:rsidRDefault="0016272A" w14:paraId="626A3676" w14:textId="018F2981">
            <w:pPr>
              <w:spacing w:before="20" w:after="20"/>
              <w:jc w:val="center"/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</w:pPr>
            <w:r w:rsidRPr="4B9119E4" w:rsidR="71227BDB"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  <w:t>18</w:t>
            </w:r>
            <w:r w:rsidRPr="4B9119E4" w:rsidR="7BE740AD"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  <w:t>, 21</w:t>
            </w:r>
          </w:p>
        </w:tc>
        <w:tc>
          <w:tcPr>
            <w:tcW w:w="5315" w:type="dxa"/>
            <w:shd w:val="clear" w:color="auto" w:fill="auto"/>
            <w:tcMar/>
          </w:tcPr>
          <w:p w:rsidRPr="00244B96" w:rsidR="00594872" w:rsidP="009B3CED" w:rsidRDefault="00594872" w14:paraId="376578A1" w14:textId="0350080E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hAnsi="Calibri" w:eastAsia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hAnsi="Calibri" w:eastAsia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  <w:tcMar/>
          </w:tcPr>
          <w:p w:rsidRPr="00244B96" w:rsidR="00594872" w:rsidP="4B9119E4" w:rsidRDefault="0016272A" w14:paraId="390D6BD5" w14:textId="3F8C9781">
            <w:pPr>
              <w:spacing w:before="20" w:after="20"/>
              <w:jc w:val="center"/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</w:pPr>
            <w:r w:rsidRPr="4B9119E4" w:rsidR="5074EE74"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  <w:tcMar/>
          </w:tcPr>
          <w:p w:rsidRPr="00244B96" w:rsidR="00594872" w:rsidP="004A5F26" w:rsidRDefault="00594872" w14:paraId="4AD18716" w14:textId="3051AA13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hAnsi="Calibri" w:eastAsia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hAnsi="Calibri" w:eastAsia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Pr="0012370C" w:rsidR="00594872" w:rsidTr="4B9119E4" w14:paraId="6602F44E" w14:textId="77777777">
        <w:tc>
          <w:tcPr>
            <w:tcW w:w="1560" w:type="dxa"/>
            <w:shd w:val="clear" w:color="auto" w:fill="auto"/>
            <w:tcMar/>
          </w:tcPr>
          <w:p w:rsidRPr="00093C98" w:rsidR="00594872" w:rsidP="00244B96" w:rsidRDefault="00594872" w14:paraId="00D2693B" w14:textId="33295737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  <w:tcMar/>
          </w:tcPr>
          <w:p w:rsidRPr="00244B96" w:rsidR="00594872" w:rsidP="00244B96" w:rsidRDefault="00594872" w14:paraId="231BB8D4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  <w:tcMar/>
          </w:tcPr>
          <w:p w:rsidRPr="00244B96" w:rsidR="00594872" w:rsidP="4B9119E4" w:rsidRDefault="00EC639C" w14:paraId="1F4B7CF4" w14:textId="003D4474">
            <w:pPr>
              <w:spacing w:before="20" w:after="20"/>
              <w:jc w:val="center"/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</w:pPr>
            <w:r w:rsidRPr="4B9119E4" w:rsidR="45CE643D"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  <w:t>20</w:t>
            </w:r>
            <w:r w:rsidRPr="4B9119E4" w:rsidR="068948DD"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  <w:t>-21</w:t>
            </w:r>
          </w:p>
        </w:tc>
        <w:tc>
          <w:tcPr>
            <w:tcW w:w="11765" w:type="dxa"/>
            <w:gridSpan w:val="3"/>
            <w:shd w:val="clear" w:color="auto" w:fill="auto"/>
            <w:tcMar/>
          </w:tcPr>
          <w:p w:rsidRPr="00244B96" w:rsidR="00594872" w:rsidP="004A5F26" w:rsidRDefault="00594872" w14:paraId="798E5FED" w14:textId="78BB0AE6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Pr="0012370C" w:rsidR="00594872" w:rsidTr="4B9119E4" w14:paraId="1A3E23B3" w14:textId="77777777">
        <w:tc>
          <w:tcPr>
            <w:tcW w:w="1560" w:type="dxa"/>
            <w:shd w:val="clear" w:color="auto" w:fill="auto"/>
            <w:tcMar/>
          </w:tcPr>
          <w:p w:rsidR="00594872" w:rsidP="00594872" w:rsidRDefault="00594872" w14:paraId="615E94C4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Analysis</w:t>
            </w:r>
          </w:p>
          <w:p w:rsidRPr="00093C98" w:rsidR="0091791F" w:rsidP="00594872" w:rsidRDefault="0091791F" w14:paraId="1A633778" w14:textId="753E7FC3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  <w:tcMar/>
          </w:tcPr>
          <w:p w:rsidRPr="00244B96" w:rsidR="00594872" w:rsidP="00244B96" w:rsidRDefault="00594872" w14:paraId="6B53B5FB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  <w:tcMar/>
          </w:tcPr>
          <w:p w:rsidRPr="00244B96" w:rsidR="00594872" w:rsidP="4B9119E4" w:rsidRDefault="008F728E" w14:paraId="3EF5FFC8" w14:textId="3CA38942">
            <w:pPr>
              <w:spacing w:before="20" w:after="20"/>
              <w:jc w:val="center"/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</w:pPr>
            <w:r w:rsidRPr="4B9119E4" w:rsidR="3D8222FD"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  <w:t>18-21</w:t>
            </w:r>
          </w:p>
        </w:tc>
        <w:tc>
          <w:tcPr>
            <w:tcW w:w="11765" w:type="dxa"/>
            <w:gridSpan w:val="3"/>
            <w:shd w:val="clear" w:color="auto" w:fill="auto"/>
            <w:tcMar/>
          </w:tcPr>
          <w:p w:rsidRPr="00244B96" w:rsidR="00594872" w:rsidP="004A5F26" w:rsidRDefault="00594872" w14:paraId="057951A7" w14:textId="5025C882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Pr="0012370C" w:rsidR="00594872" w:rsidTr="4B9119E4" w14:paraId="4D0B7415" w14:textId="77777777">
        <w:tc>
          <w:tcPr>
            <w:tcW w:w="1560" w:type="dxa"/>
            <w:shd w:val="clear" w:color="auto" w:fill="auto"/>
            <w:tcMar/>
          </w:tcPr>
          <w:p w:rsidRPr="00093C98" w:rsidR="00594872" w:rsidP="00244B96" w:rsidRDefault="00594872" w14:paraId="5CEC4E10" w14:textId="099827BA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  <w:tcMar/>
          </w:tcPr>
          <w:p w:rsidRPr="00244B96" w:rsidR="00594872" w:rsidP="00244B96" w:rsidRDefault="00594872" w14:paraId="707B92F4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  <w:tcMar/>
          </w:tcPr>
          <w:p w:rsidRPr="00244B96" w:rsidR="00594872" w:rsidP="4B9119E4" w:rsidRDefault="00CD414C" w14:paraId="27E9F450" w14:textId="4875B2C6">
            <w:pPr>
              <w:spacing w:before="20" w:after="20"/>
              <w:jc w:val="center"/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</w:pPr>
            <w:r w:rsidRPr="4B9119E4" w:rsidR="21463B28"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  <w:t>18-</w:t>
            </w:r>
            <w:r w:rsidRPr="4B9119E4" w:rsidR="5B39B346"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1765" w:type="dxa"/>
            <w:gridSpan w:val="3"/>
            <w:shd w:val="clear" w:color="auto" w:fill="auto"/>
            <w:tcMar/>
          </w:tcPr>
          <w:p w:rsidRPr="00244B96" w:rsidR="00594872" w:rsidP="004A5F26" w:rsidRDefault="00594872" w14:paraId="4FC17DFF" w14:textId="526A05E1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:rsidR="00F44242" w:rsidRDefault="00F44242" w14:paraId="1B2B7310" w14:textId="029EAE5A">
      <w:bookmarkStart w:name="OLE_LINK7" w:id="38"/>
      <w:bookmarkStart w:name="OLE_LINK8" w:id="39"/>
    </w:p>
    <w:tbl>
      <w:tblPr>
        <w:tblW w:w="15026" w:type="dxa"/>
        <w:tblInd w:w="-45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Pr="0012370C" w:rsidR="00594872" w:rsidTr="4B9119E4" w14:paraId="4F4134F6" w14:textId="77777777">
        <w:tc>
          <w:tcPr>
            <w:tcW w:w="15026" w:type="dxa"/>
            <w:gridSpan w:val="6"/>
            <w:shd w:val="clear" w:color="auto" w:fill="D9D9D9" w:themeFill="background1" w:themeFillShade="D9"/>
            <w:tcMar/>
          </w:tcPr>
          <w:p w:rsidRPr="00594872" w:rsidR="00594872" w:rsidP="00594872" w:rsidRDefault="00594872" w14:paraId="31135F71" w14:textId="22CFDBAE">
            <w:pPr>
              <w:spacing w:before="20" w:after="20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b/>
                <w:sz w:val="22"/>
                <w:lang w:eastAsia="en-US"/>
              </w:rPr>
              <w:t>Results</w:t>
            </w:r>
          </w:p>
        </w:tc>
      </w:tr>
      <w:bookmarkEnd w:id="38"/>
      <w:bookmarkEnd w:id="39"/>
      <w:tr w:rsidRPr="0012370C" w:rsidR="00551324" w:rsidTr="4B9119E4" w14:paraId="3912F124" w14:textId="77777777">
        <w:tc>
          <w:tcPr>
            <w:tcW w:w="1560" w:type="dxa"/>
            <w:tcMar/>
          </w:tcPr>
          <w:p w:rsidRPr="00DE3B1C" w:rsidR="00551324" w:rsidP="00551324" w:rsidRDefault="00551324" w14:paraId="60F527F3" w14:textId="2B4ED7A0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  <w:tcMar/>
          </w:tcPr>
          <w:p w:rsidRPr="00244B96" w:rsidR="00551324" w:rsidP="00551324" w:rsidRDefault="00551324" w14:paraId="380A78B5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  <w:tcMar/>
          </w:tcPr>
          <w:p w:rsidRPr="00244B96" w:rsidR="00551324" w:rsidP="0AC30531" w:rsidRDefault="00551324" w14:paraId="147A35EF" w14:textId="5B17B615">
            <w:pPr>
              <w:spacing w:before="20" w:after="20"/>
              <w:jc w:val="center"/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</w:pPr>
            <w:r w:rsidRPr="0AC30531" w:rsidR="65CC083D"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5315" w:type="dxa"/>
            <w:tcMar/>
          </w:tcPr>
          <w:p w:rsidRPr="00244B96" w:rsidR="00551324" w:rsidP="00551324" w:rsidRDefault="00551324" w14:paraId="04C59305" w14:textId="30762889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6212F5">
              <w:rPr>
                <w:rFonts w:ascii="Calibri" w:hAnsi="Calibri" w:eastAsia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  <w:tcMar/>
          </w:tcPr>
          <w:p w:rsidRPr="00244B96" w:rsidR="00551324" w:rsidP="0AC30531" w:rsidRDefault="00551324" w14:paraId="271E53DD" w14:textId="0917BC39">
            <w:pPr>
              <w:spacing w:before="20" w:after="20"/>
              <w:jc w:val="center"/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</w:pPr>
            <w:r w:rsidRPr="0AC30531" w:rsidR="65CC083D"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5245" w:type="dxa"/>
            <w:tcMar/>
          </w:tcPr>
          <w:p w:rsidRPr="00244B96" w:rsidR="00551324" w:rsidP="00551324" w:rsidRDefault="00551324" w14:paraId="2AA5E36F" w14:textId="222ED26D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6212F5">
              <w:rPr>
                <w:rFonts w:ascii="Calibri" w:hAnsi="Calibri" w:eastAsia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Pr="0012370C" w:rsidR="00551324" w:rsidTr="4B9119E4" w14:paraId="6C3CDC69" w14:textId="77777777">
        <w:tc>
          <w:tcPr>
            <w:tcW w:w="1560" w:type="dxa"/>
            <w:tcMar/>
          </w:tcPr>
          <w:p w:rsidRPr="00DE3B1C" w:rsidR="00551324" w:rsidP="00551324" w:rsidRDefault="00551324" w14:paraId="26B9C76C" w14:textId="14B0B474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DE3B1C">
              <w:rPr>
                <w:rFonts w:ascii="Calibri" w:hAnsi="Calibri" w:eastAsia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tcMar/>
          </w:tcPr>
          <w:p w:rsidRPr="00244B96" w:rsidR="00551324" w:rsidP="00551324" w:rsidRDefault="00551324" w14:paraId="40244FCE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  <w:tcMar/>
          </w:tcPr>
          <w:p w:rsidRPr="00244B96" w:rsidR="00551324" w:rsidP="0AC30531" w:rsidRDefault="00551324" w14:paraId="7D740DC1" w14:textId="4EF017FD">
            <w:pPr>
              <w:spacing w:before="20" w:after="20"/>
              <w:jc w:val="center"/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</w:pPr>
            <w:r w:rsidRPr="0AC30531" w:rsidR="65CC083D"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5315" w:type="dxa"/>
            <w:tcMar/>
          </w:tcPr>
          <w:p w:rsidRPr="00244B96" w:rsidR="00551324" w:rsidP="00551324" w:rsidRDefault="00551324" w14:paraId="4C1655F2" w14:textId="227B459C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  <w:tcMar/>
          </w:tcPr>
          <w:p w:rsidRPr="00244B96" w:rsidR="00551324" w:rsidP="0AC30531" w:rsidRDefault="00551324" w14:paraId="3EAC9901" w14:textId="1407982B">
            <w:pPr>
              <w:spacing w:before="20" w:after="20"/>
              <w:jc w:val="center"/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</w:pPr>
            <w:r w:rsidRPr="0AC30531" w:rsidR="65CC083D"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5245" w:type="dxa"/>
            <w:tcMar/>
          </w:tcPr>
          <w:p w:rsidRPr="00244B96" w:rsidR="00551324" w:rsidP="00551324" w:rsidRDefault="00551324" w14:paraId="0FEC0307" w14:textId="1B3929A9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Pr="0012370C" w:rsidR="00551324" w:rsidTr="4B9119E4" w14:paraId="0D6F2301" w14:textId="77777777">
        <w:tc>
          <w:tcPr>
            <w:tcW w:w="1560" w:type="dxa"/>
            <w:tcMar/>
          </w:tcPr>
          <w:p w:rsidRPr="00DE3B1C" w:rsidR="00551324" w:rsidP="00551324" w:rsidRDefault="00551324" w14:paraId="75E0A32D" w14:textId="4CDCE61E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  <w:tcMar/>
          </w:tcPr>
          <w:p w:rsidRPr="00244B96" w:rsidR="00551324" w:rsidP="00551324" w:rsidRDefault="00551324" w14:paraId="45E0D914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  <w:tcMar/>
          </w:tcPr>
          <w:p w:rsidRPr="00244B96" w:rsidR="00551324" w:rsidP="0AC30531" w:rsidRDefault="00551324" w14:paraId="5538B349" w14:textId="46101FE1">
            <w:pPr>
              <w:spacing w:before="20" w:after="20"/>
              <w:jc w:val="center"/>
              <w:rPr>
                <w:rFonts w:ascii="Calibri" w:hAnsi="Calibri" w:eastAsia="Calibri" w:cs="Arial"/>
                <w:b w:val="1"/>
                <w:bCs w:val="1"/>
                <w:sz w:val="22"/>
                <w:szCs w:val="22"/>
                <w:lang w:eastAsia="en-US"/>
              </w:rPr>
            </w:pPr>
            <w:bookmarkStart w:name="OLE_LINK77" w:id="40"/>
            <w:bookmarkStart w:name="OLE_LINK78" w:id="41"/>
            <w:r w:rsidRPr="0AC30531" w:rsidR="65CC083D"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  <w:t>N/A</w:t>
            </w:r>
          </w:p>
        </w:tc>
        <w:bookmarkEnd w:id="40"/>
        <w:bookmarkEnd w:id="41"/>
        <w:tc>
          <w:tcPr>
            <w:tcW w:w="11765" w:type="dxa"/>
            <w:gridSpan w:val="3"/>
            <w:tcMar/>
          </w:tcPr>
          <w:p w:rsidRPr="00244B96" w:rsidR="00551324" w:rsidP="00551324" w:rsidRDefault="00551324" w14:paraId="5DF4A51D" w14:textId="0505DC31">
            <w:pPr>
              <w:spacing w:before="20" w:after="20"/>
              <w:jc w:val="center"/>
              <w:rPr>
                <w:rFonts w:ascii="Calibri" w:hAnsi="Calibri" w:eastAsia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hAnsi="Calibri" w:eastAsia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hAnsi="Calibri" w:eastAsia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hAnsi="Calibri" w:eastAsia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>
              <w:rPr>
                <w:rFonts w:ascii="Calibri" w:hAnsi="Calibri" w:eastAsia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Pr="0012370C" w:rsidR="00551324" w:rsidTr="4B9119E4" w14:paraId="6C7AE658" w14:textId="77777777">
        <w:tc>
          <w:tcPr>
            <w:tcW w:w="1560" w:type="dxa"/>
            <w:tcMar/>
          </w:tcPr>
          <w:p w:rsidRPr="00DE3B1C" w:rsidR="00551324" w:rsidP="00551324" w:rsidRDefault="00551324" w14:paraId="7B9E8C31" w14:textId="64728DB4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  <w:tcMar/>
          </w:tcPr>
          <w:p w:rsidRPr="00244B96" w:rsidR="00551324" w:rsidP="00551324" w:rsidRDefault="00551324" w14:paraId="0C7521CD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  <w:tcMar/>
          </w:tcPr>
          <w:p w:rsidRPr="00244B96" w:rsidR="00551324" w:rsidP="0AC30531" w:rsidRDefault="00551324" w14:paraId="6091D4A0" w14:textId="3DD1FDD6">
            <w:pPr>
              <w:spacing w:before="20" w:after="20"/>
              <w:jc w:val="center"/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</w:pPr>
            <w:bookmarkStart w:name="OLE_LINK254" w:id="42"/>
            <w:bookmarkStart w:name="OLE_LINK123" w:id="43"/>
            <w:r w:rsidRPr="0AC30531" w:rsidR="65CC083D"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  <w:t>N/A</w:t>
            </w:r>
          </w:p>
        </w:tc>
        <w:bookmarkEnd w:id="42"/>
        <w:tc>
          <w:tcPr>
            <w:tcW w:w="5315" w:type="dxa"/>
            <w:tcMar/>
          </w:tcPr>
          <w:p w:rsidRPr="00244B96" w:rsidR="00551324" w:rsidP="00551324" w:rsidRDefault="00551324" w14:paraId="049E5B77" w14:textId="1CD2088E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 xml:space="preserve">Resource use, costs, </w:t>
            </w:r>
            <w:r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  <w:tcMar/>
          </w:tcPr>
          <w:p w:rsidRPr="00244B96" w:rsidR="00551324" w:rsidP="0AC30531" w:rsidRDefault="00551324" w14:paraId="598BEAA7" w14:textId="6FF9C6F5">
            <w:pPr>
              <w:spacing w:before="20" w:after="20"/>
              <w:jc w:val="center"/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</w:pPr>
            <w:r w:rsidRPr="0AC30531" w:rsidR="65CC083D"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5245" w:type="dxa"/>
            <w:tcMar/>
          </w:tcPr>
          <w:p w:rsidRPr="00244B96" w:rsidR="00551324" w:rsidP="00551324" w:rsidRDefault="00551324" w14:paraId="4A279B3A" w14:textId="409EF040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 xml:space="preserve">Resource use, costs, </w:t>
            </w:r>
            <w:r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Pr="0012370C" w:rsidR="00551324" w:rsidTr="4B9119E4" w14:paraId="74389C2C" w14:textId="77777777">
        <w:tc>
          <w:tcPr>
            <w:tcW w:w="1560" w:type="dxa"/>
            <w:tcMar/>
          </w:tcPr>
          <w:p w:rsidRPr="00DE3B1C" w:rsidR="00551324" w:rsidP="00551324" w:rsidRDefault="00551324" w14:paraId="41E3BBD9" w14:textId="5844C5A1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tcMar/>
          </w:tcPr>
          <w:p w:rsidRPr="00244B96" w:rsidR="00551324" w:rsidP="00551324" w:rsidRDefault="00551324" w14:paraId="58AA53AA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  <w:tcMar/>
          </w:tcPr>
          <w:p w:rsidRPr="00244B96" w:rsidR="00551324" w:rsidP="0AC30531" w:rsidRDefault="00551324" w14:paraId="199410C1" w14:textId="6BF0BE68">
            <w:pPr>
              <w:spacing w:before="20" w:after="20"/>
              <w:jc w:val="center"/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</w:pPr>
            <w:r w:rsidRPr="0AC30531" w:rsidR="65CC083D"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tcMar/>
          </w:tcPr>
          <w:p w:rsidRPr="00244B96" w:rsidR="00551324" w:rsidP="00551324" w:rsidRDefault="00551324" w14:paraId="195886D0" w14:textId="3EC3523B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Pr="0012370C" w:rsidR="00551324" w:rsidTr="4B9119E4" w14:paraId="04C6AA5E" w14:textId="77777777">
        <w:tc>
          <w:tcPr>
            <w:tcW w:w="1560" w:type="dxa"/>
            <w:tcMar/>
          </w:tcPr>
          <w:p w:rsidRPr="00DE3B1C" w:rsidR="00551324" w:rsidP="00551324" w:rsidRDefault="00551324" w14:paraId="3ACC302E" w14:textId="317CDF02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  <w:tcMar/>
          </w:tcPr>
          <w:p w:rsidRPr="00244B96" w:rsidR="00551324" w:rsidP="00551324" w:rsidRDefault="00551324" w14:paraId="466139A4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  <w:tcMar/>
          </w:tcPr>
          <w:p w:rsidRPr="00244B96" w:rsidR="00551324" w:rsidP="0AC30531" w:rsidRDefault="00551324" w14:paraId="7F8F1768" w14:textId="0DDF8132">
            <w:pPr>
              <w:spacing w:before="20" w:after="20"/>
              <w:jc w:val="center"/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</w:pPr>
            <w:r w:rsidRPr="0AC30531" w:rsidR="65CC083D"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5315" w:type="dxa"/>
            <w:tcMar/>
          </w:tcPr>
          <w:p w:rsidRPr="00244B96" w:rsidR="00551324" w:rsidP="00551324" w:rsidRDefault="00551324" w14:paraId="1AED15C2" w14:textId="61A3AF88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  <w:tcMar/>
          </w:tcPr>
          <w:p w:rsidRPr="00244B96" w:rsidR="00551324" w:rsidP="0AC30531" w:rsidRDefault="00551324" w14:paraId="75BE5F49" w14:textId="4E0C5CD2">
            <w:pPr>
              <w:spacing w:before="20" w:after="20"/>
              <w:jc w:val="center"/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</w:pPr>
            <w:bookmarkStart w:name="OLE_LINK116" w:id="44"/>
            <w:bookmarkStart w:name="OLE_LINK84" w:id="45"/>
            <w:r w:rsidRPr="0AC30531" w:rsidR="65CC083D"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  <w:t>N/A</w:t>
            </w:r>
          </w:p>
        </w:tc>
        <w:bookmarkEnd w:id="44"/>
        <w:bookmarkEnd w:id="45"/>
        <w:tc>
          <w:tcPr>
            <w:tcW w:w="5245" w:type="dxa"/>
            <w:tcMar/>
          </w:tcPr>
          <w:p w:rsidRPr="00244B96" w:rsidR="00551324" w:rsidP="00551324" w:rsidRDefault="00551324" w14:paraId="14686A67" w14:textId="54C20F99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Pr="0012370C" w:rsidR="00551324" w:rsidTr="4B9119E4" w14:paraId="5DD67A97" w14:textId="77777777">
        <w:tc>
          <w:tcPr>
            <w:tcW w:w="1560" w:type="dxa"/>
            <w:tcMar/>
          </w:tcPr>
          <w:p w:rsidRPr="00DE3B1C" w:rsidR="00551324" w:rsidP="00551324" w:rsidRDefault="00551324" w14:paraId="54828D6C" w14:textId="1E84194F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  <w:tcMar/>
          </w:tcPr>
          <w:p w:rsidRPr="00244B96" w:rsidR="00551324" w:rsidP="00551324" w:rsidRDefault="00551324" w14:paraId="2F7847B2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  <w:tcMar/>
          </w:tcPr>
          <w:p w:rsidRPr="00244B96" w:rsidR="00551324" w:rsidP="0AC30531" w:rsidRDefault="00551324" w14:paraId="52526B78" w14:textId="514E36F5">
            <w:pPr>
              <w:spacing w:before="20" w:after="20"/>
              <w:jc w:val="center"/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</w:pPr>
            <w:r w:rsidRPr="0AC30531" w:rsidR="65CC083D"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tcMar/>
          </w:tcPr>
          <w:p w:rsidRPr="00244B96" w:rsidR="00551324" w:rsidP="00551324" w:rsidRDefault="00551324" w14:paraId="34633AE0" w14:textId="1F0E18B0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hAnsi="Calibri" w:eastAsia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Pr="0012370C" w:rsidR="00551324" w:rsidTr="4B9119E4" w14:paraId="0B3437B0" w14:textId="77777777">
        <w:tc>
          <w:tcPr>
            <w:tcW w:w="1560" w:type="dxa"/>
            <w:tcMar/>
          </w:tcPr>
          <w:p w:rsidR="00551324" w:rsidP="00551324" w:rsidRDefault="00551324" w14:paraId="4CCBAD69" w14:textId="2B3D0602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Harms</w:t>
            </w:r>
          </w:p>
          <w:p w:rsidRPr="00DE3B1C" w:rsidR="00551324" w:rsidP="00551324" w:rsidRDefault="00551324" w14:paraId="0829DD2F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tcMar/>
          </w:tcPr>
          <w:p w:rsidRPr="00244B96" w:rsidR="00551324" w:rsidP="00551324" w:rsidRDefault="00551324" w14:paraId="4916FDE2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  <w:tcMar/>
          </w:tcPr>
          <w:p w:rsidRPr="00244B96" w:rsidR="00551324" w:rsidP="0AC30531" w:rsidRDefault="00551324" w14:paraId="34144F3D" w14:textId="4D7EC4FC">
            <w:pPr>
              <w:spacing w:before="20" w:after="20"/>
              <w:jc w:val="center"/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</w:pPr>
            <w:r w:rsidRPr="0AC30531" w:rsidR="65CC083D"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tcMar/>
          </w:tcPr>
          <w:p w:rsidRPr="00244B96" w:rsidR="00551324" w:rsidP="00551324" w:rsidRDefault="00551324" w14:paraId="1216AE95" w14:textId="2205B5DB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All important harms or unintended effects in each group</w:t>
            </w:r>
          </w:p>
        </w:tc>
      </w:tr>
      <w:tr w:rsidRPr="0012370C" w:rsidR="00551324" w:rsidTr="4B9119E4" w14:paraId="090FE6F0" w14:textId="77777777">
        <w:tc>
          <w:tcPr>
            <w:tcW w:w="15026" w:type="dxa"/>
            <w:gridSpan w:val="6"/>
            <w:shd w:val="clear" w:color="auto" w:fill="D9D9D9" w:themeFill="background1" w:themeFillShade="D9"/>
            <w:tcMar/>
          </w:tcPr>
          <w:p w:rsidRPr="00594872" w:rsidR="00551324" w:rsidP="00551324" w:rsidRDefault="00551324" w14:paraId="6962A990" w14:textId="49F704A8">
            <w:pPr>
              <w:spacing w:before="20" w:after="20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Pr="0012370C" w:rsidR="00551324" w:rsidTr="4B9119E4" w14:paraId="5AE07F48" w14:textId="77777777">
        <w:tc>
          <w:tcPr>
            <w:tcW w:w="1560" w:type="dxa"/>
            <w:shd w:val="clear" w:color="auto" w:fill="auto"/>
            <w:tcMar/>
          </w:tcPr>
          <w:p w:rsidRPr="0091791F" w:rsidR="00551324" w:rsidP="00551324" w:rsidRDefault="00551324" w14:paraId="49E4E6B0" w14:textId="7441140C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91791F">
              <w:rPr>
                <w:rFonts w:ascii="Calibri" w:hAnsi="Calibri" w:eastAsia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  <w:tcMar/>
          </w:tcPr>
          <w:p w:rsidRPr="00244B96" w:rsidR="00551324" w:rsidP="00551324" w:rsidRDefault="00551324" w14:paraId="6D72D81C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  <w:tcMar/>
          </w:tcPr>
          <w:p w:rsidRPr="00244B96" w:rsidR="00551324" w:rsidP="4B9119E4" w:rsidRDefault="00A43B6B" w14:paraId="1A8A5DB9" w14:textId="0BC5F56A">
            <w:pPr>
              <w:pStyle w:val="Normal"/>
              <w:suppressLineNumbers w:val="0"/>
              <w:bidi w:val="0"/>
              <w:spacing w:before="20" w:beforeAutospacing="off" w:after="20" w:afterAutospacing="off" w:line="259" w:lineRule="auto"/>
              <w:ind w:left="0" w:right="0"/>
              <w:jc w:val="center"/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</w:pPr>
            <w:r w:rsidRPr="4B9119E4" w:rsidR="14F9C2F7"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  <w:t>2</w:t>
            </w:r>
            <w:r w:rsidRPr="4B9119E4" w:rsidR="490C29D4"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  <w:t>2</w:t>
            </w:r>
            <w:r w:rsidRPr="4B9119E4" w:rsidR="14F9C2F7"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  <w:t>-23</w:t>
            </w:r>
          </w:p>
        </w:tc>
        <w:tc>
          <w:tcPr>
            <w:tcW w:w="11765" w:type="dxa"/>
            <w:gridSpan w:val="3"/>
            <w:shd w:val="clear" w:color="auto" w:fill="auto"/>
            <w:tcMar/>
          </w:tcPr>
          <w:p w:rsidRPr="00244B96" w:rsidR="00551324" w:rsidP="00551324" w:rsidRDefault="00551324" w14:paraId="69D992C5" w14:textId="3AFA21A6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Pr="0012370C" w:rsidR="00551324" w:rsidTr="4B9119E4" w14:paraId="5C20A4DB" w14:textId="77777777">
        <w:tc>
          <w:tcPr>
            <w:tcW w:w="1560" w:type="dxa"/>
            <w:shd w:val="clear" w:color="auto" w:fill="auto"/>
            <w:tcMar/>
          </w:tcPr>
          <w:p w:rsidRPr="0091791F" w:rsidR="00551324" w:rsidP="00551324" w:rsidRDefault="00551324" w14:paraId="717FE6B0" w14:textId="2909F947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91791F">
              <w:rPr>
                <w:rFonts w:ascii="Calibri" w:hAnsi="Calibri" w:eastAsia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  <w:tcMar/>
          </w:tcPr>
          <w:p w:rsidRPr="00244B96" w:rsidR="00551324" w:rsidP="00551324" w:rsidRDefault="00551324" w14:paraId="52C1DF9A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  <w:tcMar/>
          </w:tcPr>
          <w:p w:rsidRPr="00244B96" w:rsidR="00551324" w:rsidP="4B9119E4" w:rsidRDefault="00A43B6B" w14:paraId="33DFDA56" w14:textId="39414D96">
            <w:pPr>
              <w:pStyle w:val="Normal"/>
              <w:suppressLineNumbers w:val="0"/>
              <w:bidi w:val="0"/>
              <w:spacing w:before="20" w:beforeAutospacing="off" w:after="20" w:afterAutospacing="off" w:line="259" w:lineRule="auto"/>
              <w:ind w:left="0" w:right="0"/>
              <w:jc w:val="center"/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</w:pPr>
            <w:r w:rsidRPr="4B9119E4" w:rsidR="744C358F"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  <w:t>2</w:t>
            </w:r>
            <w:r w:rsidRPr="4B9119E4" w:rsidR="11469728"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  <w:t>2</w:t>
            </w:r>
            <w:r w:rsidRPr="4B9119E4" w:rsidR="2EB9BCD0"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  <w:t>-23</w:t>
            </w:r>
          </w:p>
        </w:tc>
        <w:tc>
          <w:tcPr>
            <w:tcW w:w="5315" w:type="dxa"/>
            <w:shd w:val="clear" w:color="auto" w:fill="auto"/>
            <w:tcMar/>
          </w:tcPr>
          <w:p w:rsidRPr="00244B96" w:rsidR="00551324" w:rsidP="00551324" w:rsidRDefault="00551324" w14:paraId="72AC05E9" w14:textId="52BB111F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 xml:space="preserve">Discussion of </w:t>
            </w:r>
            <w:bookmarkStart w:name="OLE_LINK57" w:id="46"/>
            <w:bookmarkStart w:name="OLE_LINK58" w:id="47"/>
            <w:bookmarkStart w:name="OLE_LINK59" w:id="48"/>
            <w:bookmarkStart w:name="OLE_LINK60" w:id="49"/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hAnsi="Calibri" w:eastAsia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hAnsi="Calibri" w:eastAsia="Calibri" w:cs="Times New Roman"/>
                <w:sz w:val="22"/>
                <w:lang w:eastAsia="en-US"/>
              </w:rPr>
              <w:t xml:space="preserve"> </w:t>
            </w:r>
            <w:bookmarkStart w:name="OLE_LINK471" w:id="50"/>
            <w:bookmarkStart w:name="OLE_LINK472" w:id="51"/>
            <w:r>
              <w:rPr>
                <w:rFonts w:ascii="Calibri" w:hAnsi="Calibri" w:eastAsia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hAnsi="Calibri" w:eastAsia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hAnsi="Calibri" w:eastAsia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hAnsi="Calibri" w:eastAsia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  <w:tcMar/>
          </w:tcPr>
          <w:p w:rsidRPr="00244B96" w:rsidR="00551324" w:rsidP="4B9119E4" w:rsidRDefault="00A43B6B" w14:paraId="7792C0C1" w14:textId="28BC0F41">
            <w:pPr>
              <w:spacing w:before="20" w:after="20"/>
              <w:jc w:val="center"/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</w:pPr>
            <w:r w:rsidRPr="4B9119E4" w:rsidR="2A2CD021"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5245" w:type="dxa"/>
            <w:shd w:val="clear" w:color="auto" w:fill="auto"/>
            <w:tcMar/>
          </w:tcPr>
          <w:p w:rsidRPr="00244B96" w:rsidR="00551324" w:rsidP="00551324" w:rsidRDefault="00551324" w14:paraId="4C6BBC39" w14:textId="27E776D8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hAnsi="Calibri" w:eastAsia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 xml:space="preserve"> research implications of the intervention </w:t>
            </w:r>
            <w:bookmarkStart w:name="OLE_LINK473" w:id="52"/>
            <w:bookmarkStart w:name="OLE_LINK474" w:id="53"/>
            <w:r w:rsidRPr="005C6CB9">
              <w:rPr>
                <w:rFonts w:ascii="Calibri" w:hAnsi="Calibri" w:eastAsia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Pr="0012370C" w:rsidR="00551324" w:rsidTr="4B9119E4" w14:paraId="0A91C5A2" w14:textId="77777777">
        <w:tc>
          <w:tcPr>
            <w:tcW w:w="15026" w:type="dxa"/>
            <w:gridSpan w:val="6"/>
            <w:shd w:val="clear" w:color="auto" w:fill="D9D9D9" w:themeFill="background1" w:themeFillShade="D9"/>
            <w:tcMar/>
          </w:tcPr>
          <w:p w:rsidRPr="00594872" w:rsidR="00551324" w:rsidP="00551324" w:rsidRDefault="00551324" w14:paraId="247A801E" w14:textId="5D3AC826">
            <w:pPr>
              <w:spacing w:before="20" w:after="20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Pr="0012370C" w:rsidR="00551324" w:rsidTr="4B9119E4" w14:paraId="6B8C674D" w14:textId="77777777">
        <w:tc>
          <w:tcPr>
            <w:tcW w:w="1560" w:type="dxa"/>
            <w:tcMar/>
          </w:tcPr>
          <w:p w:rsidRPr="00347D18" w:rsidR="00551324" w:rsidP="00551324" w:rsidRDefault="00551324" w14:paraId="6B6150B4" w14:textId="32C508A0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347D18">
              <w:rPr>
                <w:rFonts w:ascii="Calibri" w:hAnsi="Calibri" w:eastAsia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  <w:tcMar/>
          </w:tcPr>
          <w:p w:rsidRPr="00244B96" w:rsidR="00551324" w:rsidP="00551324" w:rsidRDefault="00551324" w14:paraId="0F61FFDB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  <w:tcMar/>
          </w:tcPr>
          <w:p w:rsidRPr="00244B96" w:rsidR="00551324" w:rsidP="4B9119E4" w:rsidRDefault="00B64839" w14:paraId="4CC3B24B" w14:textId="0F24F114">
            <w:pPr>
              <w:pStyle w:val="Normal"/>
              <w:suppressLineNumbers w:val="0"/>
              <w:bidi w:val="0"/>
              <w:spacing w:before="20" w:beforeAutospacing="off" w:after="20" w:afterAutospacing="off" w:line="259" w:lineRule="auto"/>
              <w:ind w:left="0" w:right="0"/>
              <w:jc w:val="center"/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</w:pPr>
            <w:r w:rsidRPr="4B9119E4" w:rsidR="01C334C3">
              <w:rPr>
                <w:rFonts w:ascii="Calibri" w:hAnsi="Calibri" w:eastAsia="Calibri" w:cs="Times New Roman"/>
                <w:b w:val="1"/>
                <w:bCs w:val="1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  <w:tcMar/>
          </w:tcPr>
          <w:p w:rsidRPr="00244B96" w:rsidR="00551324" w:rsidP="00551324" w:rsidRDefault="00551324" w14:paraId="3DA12EC7" w14:textId="7D336BEB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:rsidR="00B941E8" w:rsidP="003E3220" w:rsidRDefault="00B941E8" w14:paraId="507417F2" w14:textId="77777777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:rsidR="00840E25" w:rsidRDefault="00840E25" w14:paraId="2104FA17" w14:textId="77777777"/>
    <w:sectPr w:rsidR="00840E25" w:rsidSect="0042328C">
      <w:headerReference w:type="default" r:id="rId13"/>
      <w:footerReference w:type="even" r:id="rId14"/>
      <w:footerReference w:type="default" r:id="rId15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D06174" w:rsidP="00373BCA" w:rsidRDefault="00D06174" w14:paraId="6561547E" w14:textId="77777777">
      <w:r>
        <w:separator/>
      </w:r>
    </w:p>
  </w:endnote>
  <w:endnote w:type="continuationSeparator" w:id="0">
    <w:p w:rsidR="00D06174" w:rsidP="00373BCA" w:rsidRDefault="00D06174" w14:paraId="4F03F75E" w14:textId="77777777">
      <w:r>
        <w:continuationSeparator/>
      </w:r>
    </w:p>
  </w:endnote>
  <w:endnote w:type="continuationNotice" w:id="1">
    <w:p w:rsidR="00351B56" w:rsidRDefault="00351B56" w14:paraId="757066CE" w14:textId="777777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3D12EE" w:rsidP="001939D6" w:rsidRDefault="003D12EE" w14:paraId="06419580" w14:textId="77777777">
    <w:pPr>
      <w:pStyle w:val="Footer"/>
      <w:framePr w:wrap="around" w:hAnchor="margin" w:vAnchor="text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D12EE" w:rsidP="001939D6" w:rsidRDefault="003D12EE" w14:paraId="564DEB1D" w14:textId="7777777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3D12EE" w:rsidP="001939D6" w:rsidRDefault="003D12EE" w14:paraId="368D4DA1" w14:textId="77777777">
    <w:pPr>
      <w:pStyle w:val="Footer"/>
      <w:framePr w:wrap="around" w:hAnchor="margin" w:vAnchor="text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:rsidR="003D12EE" w:rsidP="001939D6" w:rsidRDefault="003D12EE" w14:paraId="2F64513D" w14:textId="777777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D06174" w:rsidP="00373BCA" w:rsidRDefault="00D06174" w14:paraId="6E4C79E2" w14:textId="77777777">
      <w:r>
        <w:separator/>
      </w:r>
    </w:p>
  </w:footnote>
  <w:footnote w:type="continuationSeparator" w:id="0">
    <w:p w:rsidR="00D06174" w:rsidP="00373BCA" w:rsidRDefault="00D06174" w14:paraId="4328EF0D" w14:textId="77777777">
      <w:r>
        <w:continuationSeparator/>
      </w:r>
    </w:p>
  </w:footnote>
  <w:footnote w:type="continuationNotice" w:id="1">
    <w:p w:rsidR="00351B56" w:rsidRDefault="00351B56" w14:paraId="652D549D" w14:textId="7777777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3D12EE" w:rsidRDefault="003D12EE" w14:paraId="24AC6E78" w14:textId="35D47585">
    <w:pPr>
      <w:pStyle w:val="Header"/>
      <w:jc w:val="right"/>
    </w:pPr>
  </w:p>
  <w:p w:rsidR="003D12EE" w:rsidRDefault="003D12EE" w14:paraId="0616AFF0" w14:textId="777777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hint="default" w:ascii="Wingdings" w:hAnsi="Wingdings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hint="default" w:ascii="Wingdings" w:hAnsi="Wingdings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hint="default" w:ascii="Wingdings" w:hAnsi="Wingdings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hint="default" w:ascii="Wingdings" w:hAnsi="Wingdings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36663723">
    <w:abstractNumId w:val="17"/>
  </w:num>
  <w:num w:numId="2" w16cid:durableId="199633569">
    <w:abstractNumId w:val="29"/>
  </w:num>
  <w:num w:numId="3" w16cid:durableId="1986424648">
    <w:abstractNumId w:val="3"/>
  </w:num>
  <w:num w:numId="4" w16cid:durableId="2082093711">
    <w:abstractNumId w:val="26"/>
  </w:num>
  <w:num w:numId="5" w16cid:durableId="227420138">
    <w:abstractNumId w:val="0"/>
  </w:num>
  <w:num w:numId="6" w16cid:durableId="57636478">
    <w:abstractNumId w:val="14"/>
  </w:num>
  <w:num w:numId="7" w16cid:durableId="1966546573">
    <w:abstractNumId w:val="16"/>
  </w:num>
  <w:num w:numId="8" w16cid:durableId="1387145909">
    <w:abstractNumId w:val="13"/>
  </w:num>
  <w:num w:numId="9" w16cid:durableId="1973517319">
    <w:abstractNumId w:val="27"/>
  </w:num>
  <w:num w:numId="10" w16cid:durableId="801846334">
    <w:abstractNumId w:val="10"/>
  </w:num>
  <w:num w:numId="11" w16cid:durableId="1605382071">
    <w:abstractNumId w:val="11"/>
  </w:num>
  <w:num w:numId="12" w16cid:durableId="1279799688">
    <w:abstractNumId w:val="2"/>
  </w:num>
  <w:num w:numId="13" w16cid:durableId="611132175">
    <w:abstractNumId w:val="7"/>
  </w:num>
  <w:num w:numId="14" w16cid:durableId="2054504492">
    <w:abstractNumId w:val="5"/>
  </w:num>
  <w:num w:numId="15" w16cid:durableId="1814788562">
    <w:abstractNumId w:val="32"/>
  </w:num>
  <w:num w:numId="16" w16cid:durableId="725377520">
    <w:abstractNumId w:val="19"/>
  </w:num>
  <w:num w:numId="17" w16cid:durableId="789322724">
    <w:abstractNumId w:val="6"/>
  </w:num>
  <w:num w:numId="18" w16cid:durableId="1335106879">
    <w:abstractNumId w:val="30"/>
  </w:num>
  <w:num w:numId="19" w16cid:durableId="1203322643">
    <w:abstractNumId w:val="28"/>
  </w:num>
  <w:num w:numId="20" w16cid:durableId="865488451">
    <w:abstractNumId w:val="18"/>
  </w:num>
  <w:num w:numId="21" w16cid:durableId="756707622">
    <w:abstractNumId w:val="31"/>
  </w:num>
  <w:num w:numId="22" w16cid:durableId="829517668">
    <w:abstractNumId w:val="25"/>
  </w:num>
  <w:num w:numId="23" w16cid:durableId="586497619">
    <w:abstractNumId w:val="15"/>
  </w:num>
  <w:num w:numId="24" w16cid:durableId="1371304281">
    <w:abstractNumId w:val="12"/>
  </w:num>
  <w:num w:numId="25" w16cid:durableId="1017660240">
    <w:abstractNumId w:val="21"/>
  </w:num>
  <w:num w:numId="26" w16cid:durableId="1179080421">
    <w:abstractNumId w:val="24"/>
  </w:num>
  <w:num w:numId="27" w16cid:durableId="1483933089">
    <w:abstractNumId w:val="22"/>
  </w:num>
  <w:num w:numId="28" w16cid:durableId="912352781">
    <w:abstractNumId w:val="23"/>
  </w:num>
  <w:num w:numId="29" w16cid:durableId="1195386296">
    <w:abstractNumId w:val="4"/>
  </w:num>
  <w:num w:numId="30" w16cid:durableId="1514418767">
    <w:abstractNumId w:val="1"/>
  </w:num>
  <w:num w:numId="31" w16cid:durableId="1342199433">
    <w:abstractNumId w:val="9"/>
  </w:num>
  <w:num w:numId="32" w16cid:durableId="1460799875">
    <w:abstractNumId w:val="20"/>
  </w:num>
  <w:num w:numId="33" w16cid:durableId="41054557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trackRevisions w:val="false"/>
  <w:defaultTabStop w:val="720"/>
  <w:characterSpacingControl w:val="doNotCompress"/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162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272A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B734F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1B56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179F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1324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4A0F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2FF8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685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8F728E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0576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D71D8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3B6B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5EF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023B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39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0D57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5EEE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14C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6174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589E"/>
    <w:rsid w:val="00D27888"/>
    <w:rsid w:val="00D32076"/>
    <w:rsid w:val="00D32285"/>
    <w:rsid w:val="00D32DC2"/>
    <w:rsid w:val="00D3371E"/>
    <w:rsid w:val="00D3418C"/>
    <w:rsid w:val="00D36996"/>
    <w:rsid w:val="00D40494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0620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629C"/>
    <w:rsid w:val="00EA72AA"/>
    <w:rsid w:val="00EB0DDB"/>
    <w:rsid w:val="00EB25BA"/>
    <w:rsid w:val="00EB2CBA"/>
    <w:rsid w:val="00EB2FE3"/>
    <w:rsid w:val="00EB3D60"/>
    <w:rsid w:val="00EC02B4"/>
    <w:rsid w:val="00EC639C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716D6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  <w:rsid w:val="01A4900E"/>
    <w:rsid w:val="01C334C3"/>
    <w:rsid w:val="02A0A5AD"/>
    <w:rsid w:val="05126374"/>
    <w:rsid w:val="0615A124"/>
    <w:rsid w:val="062F0865"/>
    <w:rsid w:val="065E575E"/>
    <w:rsid w:val="068948DD"/>
    <w:rsid w:val="07B17185"/>
    <w:rsid w:val="0829CB27"/>
    <w:rsid w:val="0A0F1BD7"/>
    <w:rsid w:val="0AC30531"/>
    <w:rsid w:val="0CC4EDC2"/>
    <w:rsid w:val="0E6DB653"/>
    <w:rsid w:val="0ED6DFB3"/>
    <w:rsid w:val="0FF18019"/>
    <w:rsid w:val="104DA9E0"/>
    <w:rsid w:val="11469728"/>
    <w:rsid w:val="11AB72A0"/>
    <w:rsid w:val="11D27E34"/>
    <w:rsid w:val="145BC0CD"/>
    <w:rsid w:val="14F15037"/>
    <w:rsid w:val="14F9C2F7"/>
    <w:rsid w:val="16EC7736"/>
    <w:rsid w:val="181AED9C"/>
    <w:rsid w:val="18699B6F"/>
    <w:rsid w:val="187138DD"/>
    <w:rsid w:val="19F10BB7"/>
    <w:rsid w:val="1A056BD0"/>
    <w:rsid w:val="1A47A4F1"/>
    <w:rsid w:val="1ABA99CF"/>
    <w:rsid w:val="1D1949F5"/>
    <w:rsid w:val="1E3EC459"/>
    <w:rsid w:val="1E42F654"/>
    <w:rsid w:val="202BC55C"/>
    <w:rsid w:val="21463B28"/>
    <w:rsid w:val="217C2031"/>
    <w:rsid w:val="21C78BB2"/>
    <w:rsid w:val="22F7BF54"/>
    <w:rsid w:val="2404DDBC"/>
    <w:rsid w:val="26FC4CEC"/>
    <w:rsid w:val="274F73E3"/>
    <w:rsid w:val="2A2CD021"/>
    <w:rsid w:val="2B33993B"/>
    <w:rsid w:val="2BC4AF0F"/>
    <w:rsid w:val="2C5D28CA"/>
    <w:rsid w:val="2CF30474"/>
    <w:rsid w:val="2D7D2FDA"/>
    <w:rsid w:val="2EB9BCD0"/>
    <w:rsid w:val="2FEC85F4"/>
    <w:rsid w:val="30CB531A"/>
    <w:rsid w:val="3267237B"/>
    <w:rsid w:val="335E5F42"/>
    <w:rsid w:val="33FAF828"/>
    <w:rsid w:val="367AAC98"/>
    <w:rsid w:val="3697254F"/>
    <w:rsid w:val="37148788"/>
    <w:rsid w:val="37EE0866"/>
    <w:rsid w:val="39278B96"/>
    <w:rsid w:val="39C8AC48"/>
    <w:rsid w:val="3A64BCDB"/>
    <w:rsid w:val="3D5F4145"/>
    <w:rsid w:val="3D8222FD"/>
    <w:rsid w:val="3E8A0E10"/>
    <w:rsid w:val="3F270E50"/>
    <w:rsid w:val="40611E60"/>
    <w:rsid w:val="40CA6695"/>
    <w:rsid w:val="42B5457F"/>
    <w:rsid w:val="45A4D584"/>
    <w:rsid w:val="45CE643D"/>
    <w:rsid w:val="45E3C3B4"/>
    <w:rsid w:val="46235B3B"/>
    <w:rsid w:val="48A80ABE"/>
    <w:rsid w:val="490C29D4"/>
    <w:rsid w:val="49F54983"/>
    <w:rsid w:val="4B1E76B0"/>
    <w:rsid w:val="4B9119E4"/>
    <w:rsid w:val="4C3DBCBF"/>
    <w:rsid w:val="4D0AB631"/>
    <w:rsid w:val="4E249101"/>
    <w:rsid w:val="4F6FFEC6"/>
    <w:rsid w:val="4FC06162"/>
    <w:rsid w:val="5074EE74"/>
    <w:rsid w:val="5215BC2A"/>
    <w:rsid w:val="5424324F"/>
    <w:rsid w:val="56857005"/>
    <w:rsid w:val="59A91369"/>
    <w:rsid w:val="5AD70540"/>
    <w:rsid w:val="5ADA4567"/>
    <w:rsid w:val="5B39B346"/>
    <w:rsid w:val="5B699CCD"/>
    <w:rsid w:val="5C030C3F"/>
    <w:rsid w:val="5FDE72B2"/>
    <w:rsid w:val="60561C29"/>
    <w:rsid w:val="60657E79"/>
    <w:rsid w:val="621C33FB"/>
    <w:rsid w:val="6465314F"/>
    <w:rsid w:val="65CC083D"/>
    <w:rsid w:val="6751AD34"/>
    <w:rsid w:val="677057B1"/>
    <w:rsid w:val="682D4C96"/>
    <w:rsid w:val="69FE3030"/>
    <w:rsid w:val="6AF9EF0A"/>
    <w:rsid w:val="6B9A0091"/>
    <w:rsid w:val="71227BDB"/>
    <w:rsid w:val="72BDBBEC"/>
    <w:rsid w:val="744C358F"/>
    <w:rsid w:val="7576095A"/>
    <w:rsid w:val="75B63D5B"/>
    <w:rsid w:val="7646CBDA"/>
    <w:rsid w:val="76B2BE50"/>
    <w:rsid w:val="7811EEA8"/>
    <w:rsid w:val="7BE740AD"/>
    <w:rsid w:val="7D9568EC"/>
    <w:rsid w:val="7F49847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9922F65D-B524-408C-B158-91ECE94A7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EastAsia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hAnsiTheme="majorHAnsi" w:eastAsiaTheme="majorEastAsia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styleId="EndnoteTextChar" w:customStyle="1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styleId="apple-converted-space" w:customStyle="1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styleId="Default" w:customStyle="1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styleId="HeaderChar" w:customStyle="1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styleId="FooterChar" w:customStyle="1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styleId="EndNoteBibliography" w:customStyle="1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styleId="EndNoteBibliographyChar" w:customStyle="1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styleId="Heading1Char" w:customStyle="1">
    <w:name w:val="Heading 1 Char"/>
    <w:basedOn w:val="DefaultParagraphFont"/>
    <w:link w:val="Heading1"/>
    <w:uiPriority w:val="9"/>
    <w:rsid w:val="009D4CCF"/>
    <w:rPr>
      <w:rFonts w:asciiTheme="majorHAnsi" w:hAnsiTheme="majorHAnsi" w:eastAsiaTheme="majorEastAsia" w:cstheme="majorBidi"/>
      <w:b/>
      <w:bCs/>
      <w:color w:val="345A8A" w:themeColor="accent1" w:themeShade="B5"/>
      <w:sz w:val="32"/>
      <w:szCs w:val="32"/>
    </w:rPr>
  </w:style>
  <w:style w:type="character" w:styleId="Heading2Char" w:customStyle="1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header" Target="header1.xml" Id="rId13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hyperlink" Target="http://bmjopen.bmj.com/content/7/4/e013318.full?ijkey=vv4LKZxc25YcLJv&amp;keytype=ref" TargetMode="External" Id="rId12" /><Relationship Type="http://schemas.openxmlformats.org/officeDocument/2006/relationships/theme" Target="theme/theme1.xml" Id="rId17" /><Relationship Type="http://schemas.openxmlformats.org/officeDocument/2006/relationships/customXml" Target="../customXml/item2.xml" Id="rId2" /><Relationship Type="http://schemas.openxmlformats.org/officeDocument/2006/relationships/fontTable" Target="fontTable.xml" Id="rId16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hyperlink" Target="http://www.bmj.com/content/356/bmj.i6795.full" TargetMode="External" Id="rId11" /><Relationship Type="http://schemas.openxmlformats.org/officeDocument/2006/relationships/styles" Target="styles.xml" Id="rId5" /><Relationship Type="http://schemas.openxmlformats.org/officeDocument/2006/relationships/footer" Target="footer2.xml" Id="rId15" /><Relationship Type="http://schemas.openxmlformats.org/officeDocument/2006/relationships/image" Target="media/image1.png" Id="rId10" /><Relationship Type="http://schemas.openxmlformats.org/officeDocument/2006/relationships/numbering" Target="numbering.xml" Id="rId4" /><Relationship Type="http://schemas.openxmlformats.org/officeDocument/2006/relationships/endnotes" Target="endnotes.xml" Id="rId9" /><Relationship Type="http://schemas.openxmlformats.org/officeDocument/2006/relationships/footer" Target="footer1.xml" Id="rId1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D0899C35AC45499FC74A39AA5CF637" ma:contentTypeVersion="14" ma:contentTypeDescription="Create a new document." ma:contentTypeScope="" ma:versionID="1229b2c1a6b206f6ecd697d7d96c3b04">
  <xsd:schema xmlns:xsd="http://www.w3.org/2001/XMLSchema" xmlns:xs="http://www.w3.org/2001/XMLSchema" xmlns:p="http://schemas.microsoft.com/office/2006/metadata/properties" xmlns:ns2="6a53dd25-f083-4f3c-9314-4d0802c47769" xmlns:ns3="2491c4c2-5fa7-4248-852b-6d0eb9ba7a52" targetNamespace="http://schemas.microsoft.com/office/2006/metadata/properties" ma:root="true" ma:fieldsID="48b050e079c8301d700a9d80c8fb6271" ns2:_="" ns3:_="">
    <xsd:import namespace="6a53dd25-f083-4f3c-9314-4d0802c47769"/>
    <xsd:import namespace="2491c4c2-5fa7-4248-852b-6d0eb9ba7a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DateTake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53dd25-f083-4f3c-9314-4d0802c477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2ccd466c-82b6-42a3-8ba5-5c7db83406b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91c4c2-5fa7-4248-852b-6d0eb9ba7a5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642c938a-55d1-48ff-ad4c-c5ee9d8ab614}" ma:internalName="TaxCatchAll" ma:showField="CatchAllData" ma:web="2491c4c2-5fa7-4248-852b-6d0eb9ba7a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383511C-BC84-4117-8CEF-F86D52B8100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E269288-71CA-4E43-838C-446C2FFFA1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53dd25-f083-4f3c-9314-4d0802c47769"/>
    <ds:schemaRef ds:uri="2491c4c2-5fa7-4248-852b-6d0eb9ba7a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>Washington University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Hilary Pinnock</dc:creator>
  <keywords/>
  <lastModifiedBy>Huffaker, Shelby</lastModifiedBy>
  <revision>7</revision>
  <lastPrinted>2017-04-04T11:32:00.0000000Z</lastPrinted>
  <dcterms:created xsi:type="dcterms:W3CDTF">2023-04-21T21:33:00.0000000Z</dcterms:created>
  <dcterms:modified xsi:type="dcterms:W3CDTF">2024-02-28T00:27:44.4389395Z</dcterms:modified>
</coreProperties>
</file>